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ECBF0" w14:textId="1B388A5A" w:rsidR="00D461EB" w:rsidRPr="00887359" w:rsidRDefault="00887359" w:rsidP="0088735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</w:t>
      </w:r>
      <w:r w:rsidR="00C73D29">
        <w:rPr>
          <w:rFonts w:ascii="Times New Roman" w:hAnsi="Times New Roman" w:cs="Times New Roman"/>
          <w:b/>
          <w:sz w:val="22"/>
          <w:szCs w:val="22"/>
        </w:rPr>
        <w:t>l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064A69">
        <w:rPr>
          <w:rFonts w:ascii="Times New Roman" w:hAnsi="Times New Roman" w:cs="Times New Roman"/>
          <w:b/>
          <w:sz w:val="22"/>
          <w:szCs w:val="22"/>
        </w:rPr>
        <w:t>4A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8F0F18">
        <w:rPr>
          <w:rFonts w:ascii="Times New Roman" w:hAnsi="Times New Roman" w:cs="Times New Roman"/>
          <w:b/>
          <w:bCs/>
          <w:sz w:val="22"/>
        </w:rPr>
        <w:t>Univaria</w:t>
      </w:r>
      <w:r w:rsidR="007A15C7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d multivaria</w:t>
      </w:r>
      <w:r w:rsidR="007A15C7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alyses for the risk factors </w:t>
      </w:r>
      <w:r>
        <w:rPr>
          <w:rFonts w:ascii="Times New Roman" w:hAnsi="Times New Roman" w:cs="Times New Roman"/>
          <w:b/>
          <w:bCs/>
          <w:sz w:val="22"/>
        </w:rPr>
        <w:t>for overall survival in subgroup analysis</w:t>
      </w:r>
      <w:r w:rsidR="003C007F">
        <w:rPr>
          <w:rFonts w:ascii="Times New Roman" w:hAnsi="Times New Roman" w:cs="Times New Roman"/>
          <w:b/>
          <w:bCs/>
          <w:sz w:val="22"/>
        </w:rPr>
        <w:t xml:space="preserve"> (EGFR mutation</w:t>
      </w:r>
      <w:r w:rsidR="00C73D29">
        <w:rPr>
          <w:rFonts w:ascii="Times New Roman" w:hAnsi="Times New Roman" w:cs="Times New Roman"/>
          <w:b/>
          <w:bCs/>
          <w:sz w:val="22"/>
        </w:rPr>
        <w:t>-</w:t>
      </w:r>
      <w:r w:rsidR="003C007F">
        <w:rPr>
          <w:rFonts w:ascii="Times New Roman" w:hAnsi="Times New Roman" w:cs="Times New Roman" w:hint="eastAsia"/>
          <w:b/>
          <w:bCs/>
          <w:sz w:val="22"/>
        </w:rPr>
        <w:t>p</w:t>
      </w:r>
      <w:r w:rsidR="003C007F">
        <w:rPr>
          <w:rFonts w:ascii="Times New Roman" w:hAnsi="Times New Roman" w:cs="Times New Roman"/>
          <w:b/>
          <w:bCs/>
          <w:sz w:val="22"/>
        </w:rPr>
        <w:t>ositive, GGO absent, total tumor size &gt;</w:t>
      </w:r>
      <w:r w:rsidR="003C007F" w:rsidRPr="003C007F">
        <w:rPr>
          <w:rFonts w:ascii="Times New Roman" w:hAnsi="Times New Roman" w:cs="Times New Roman"/>
          <w:b/>
          <w:bCs/>
          <w:sz w:val="22"/>
        </w:rPr>
        <w:t xml:space="preserve"> 3 cm</w:t>
      </w:r>
      <w:r w:rsidR="000F52A6">
        <w:rPr>
          <w:rFonts w:ascii="Times New Roman" w:hAnsi="Times New Roman" w:cs="Times New Roman"/>
          <w:b/>
          <w:bCs/>
          <w:sz w:val="22"/>
        </w:rPr>
        <w:t xml:space="preserve">, </w:t>
      </w:r>
      <w:r w:rsidR="000F52A6">
        <w:rPr>
          <w:rFonts w:ascii="Times New Roman" w:hAnsi="Times New Roman" w:cs="Times New Roman"/>
          <w:b/>
          <w:bCs/>
          <w:sz w:val="22"/>
        </w:rPr>
        <w:t>n = 108</w:t>
      </w:r>
      <w:r w:rsidR="003C007F"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pPr w:leftFromText="142" w:rightFromText="142" w:vertAnchor="text" w:horzAnchor="margin" w:tblpXSpec="center" w:tblpY="114"/>
        <w:tblOverlap w:val="never"/>
        <w:tblW w:w="140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1845"/>
        <w:gridCol w:w="2551"/>
        <w:gridCol w:w="1418"/>
        <w:gridCol w:w="2551"/>
        <w:gridCol w:w="1410"/>
        <w:gridCol w:w="7"/>
      </w:tblGrid>
      <w:tr w:rsidR="00152AA5" w:rsidRPr="00A370C8" w14:paraId="0E29634A" w14:textId="77777777" w:rsidTr="00B35B84">
        <w:trPr>
          <w:gridAfter w:val="1"/>
          <w:wAfter w:w="7" w:type="dxa"/>
          <w:trHeight w:val="227"/>
        </w:trPr>
        <w:tc>
          <w:tcPr>
            <w:tcW w:w="4250" w:type="dxa"/>
            <w:tcBorders>
              <w:top w:val="single" w:sz="4" w:space="0" w:color="auto"/>
              <w:bottom w:val="nil"/>
            </w:tcBorders>
          </w:tcPr>
          <w:p w14:paraId="6CC148EA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</w:t>
            </w:r>
            <w:bookmarkStart w:id="0" w:name="_Hlk150885479"/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4E172760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694E7D24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bottom w:val="nil"/>
            </w:tcBorders>
          </w:tcPr>
          <w:p w14:paraId="0323C42B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Multivariable</w:t>
            </w:r>
          </w:p>
        </w:tc>
      </w:tr>
      <w:tr w:rsidR="00152AA5" w:rsidRPr="008F0F18" w14:paraId="06494D48" w14:textId="77777777" w:rsidTr="00B35B84">
        <w:trPr>
          <w:trHeight w:val="227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64D2D42A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center"/>
          </w:tcPr>
          <w:p w14:paraId="07224EA4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2F94F6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7281BA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9E786AD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2666FA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</w:tr>
      <w:tr w:rsidR="00152AA5" w:rsidRPr="008F0F18" w14:paraId="6176621C" w14:textId="77777777" w:rsidTr="00B35B84">
        <w:trPr>
          <w:trHeight w:val="561"/>
        </w:trPr>
        <w:tc>
          <w:tcPr>
            <w:tcW w:w="4250" w:type="dxa"/>
          </w:tcPr>
          <w:p w14:paraId="45266912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 UFT</w:t>
            </w:r>
          </w:p>
        </w:tc>
        <w:tc>
          <w:tcPr>
            <w:tcW w:w="1845" w:type="dxa"/>
            <w:vAlign w:val="center"/>
          </w:tcPr>
          <w:p w14:paraId="6D99ADEE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out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UFT</w:t>
            </w:r>
          </w:p>
        </w:tc>
        <w:tc>
          <w:tcPr>
            <w:tcW w:w="2551" w:type="dxa"/>
            <w:vAlign w:val="center"/>
          </w:tcPr>
          <w:p w14:paraId="3BB26DDC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44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32–2.143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72D6810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51" w:type="dxa"/>
            <w:vAlign w:val="center"/>
          </w:tcPr>
          <w:p w14:paraId="33FE112B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913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70–3.091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34E572EB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8</w:t>
            </w:r>
          </w:p>
        </w:tc>
      </w:tr>
      <w:tr w:rsidR="00152AA5" w:rsidRPr="008F0F18" w14:paraId="2E9BA608" w14:textId="77777777" w:rsidTr="00B35B84">
        <w:trPr>
          <w:trHeight w:val="600"/>
        </w:trPr>
        <w:tc>
          <w:tcPr>
            <w:tcW w:w="4250" w:type="dxa"/>
          </w:tcPr>
          <w:p w14:paraId="159EA39E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Age, ≥ 70</w:t>
            </w:r>
          </w:p>
        </w:tc>
        <w:tc>
          <w:tcPr>
            <w:tcW w:w="1845" w:type="dxa"/>
            <w:vAlign w:val="center"/>
          </w:tcPr>
          <w:p w14:paraId="01F796E7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&lt; 70</w:t>
            </w:r>
          </w:p>
        </w:tc>
        <w:tc>
          <w:tcPr>
            <w:tcW w:w="2551" w:type="dxa"/>
            <w:vAlign w:val="center"/>
          </w:tcPr>
          <w:p w14:paraId="1264DFBB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954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69–2.466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2E7CB2C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551" w:type="dxa"/>
            <w:vAlign w:val="center"/>
          </w:tcPr>
          <w:p w14:paraId="516A3757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22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49–2.988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2D9F512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7</w:t>
            </w:r>
          </w:p>
        </w:tc>
      </w:tr>
      <w:tr w:rsidR="00152AA5" w:rsidRPr="008F0F18" w14:paraId="5DF8F110" w14:textId="77777777" w:rsidTr="00B35B84">
        <w:trPr>
          <w:trHeight w:val="600"/>
        </w:trPr>
        <w:tc>
          <w:tcPr>
            <w:tcW w:w="4250" w:type="dxa"/>
          </w:tcPr>
          <w:p w14:paraId="243D495D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845" w:type="dxa"/>
            <w:vAlign w:val="center"/>
          </w:tcPr>
          <w:p w14:paraId="5E344110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vAlign w:val="center"/>
          </w:tcPr>
          <w:p w14:paraId="15B0D935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368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97–6.256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C898A4A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51" w:type="dxa"/>
            <w:vAlign w:val="center"/>
          </w:tcPr>
          <w:p w14:paraId="038B1007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660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73–9.147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08F2998A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2</w:t>
            </w:r>
          </w:p>
        </w:tc>
      </w:tr>
      <w:tr w:rsidR="00152AA5" w:rsidRPr="008F0F18" w14:paraId="7AEE8FF7" w14:textId="77777777" w:rsidTr="00B35B84">
        <w:trPr>
          <w:trHeight w:val="600"/>
        </w:trPr>
        <w:tc>
          <w:tcPr>
            <w:tcW w:w="4250" w:type="dxa"/>
          </w:tcPr>
          <w:p w14:paraId="3244D9EA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 node dissection, ND2a-2</w:t>
            </w:r>
          </w:p>
        </w:tc>
        <w:tc>
          <w:tcPr>
            <w:tcW w:w="1845" w:type="dxa"/>
            <w:vAlign w:val="center"/>
          </w:tcPr>
          <w:p w14:paraId="1668BD74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D2a-1</w:t>
            </w:r>
          </w:p>
        </w:tc>
        <w:tc>
          <w:tcPr>
            <w:tcW w:w="2551" w:type="dxa"/>
            <w:vAlign w:val="center"/>
          </w:tcPr>
          <w:p w14:paraId="4B38BDA4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14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42–1.558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AD026C0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51" w:type="dxa"/>
            <w:vAlign w:val="center"/>
          </w:tcPr>
          <w:p w14:paraId="7E6B7C59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00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90–1.893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C8E520C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8</w:t>
            </w:r>
          </w:p>
        </w:tc>
      </w:tr>
      <w:tr w:rsidR="00152AA5" w:rsidRPr="008F0F18" w14:paraId="5E10891F" w14:textId="77777777" w:rsidTr="00B35B84">
        <w:trPr>
          <w:trHeight w:val="600"/>
        </w:trPr>
        <w:tc>
          <w:tcPr>
            <w:tcW w:w="4250" w:type="dxa"/>
          </w:tcPr>
          <w:p w14:paraId="2D15EF71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umor </w:t>
            </w: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size, cm</w:t>
            </w:r>
          </w:p>
        </w:tc>
        <w:tc>
          <w:tcPr>
            <w:tcW w:w="1845" w:type="dxa"/>
            <w:vAlign w:val="center"/>
          </w:tcPr>
          <w:p w14:paraId="3D8F8D81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1 cm increase</w:t>
            </w:r>
          </w:p>
        </w:tc>
        <w:tc>
          <w:tcPr>
            <w:tcW w:w="2551" w:type="dxa"/>
            <w:vAlign w:val="center"/>
          </w:tcPr>
          <w:p w14:paraId="47346455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21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98–3.291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FF9DBE2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51" w:type="dxa"/>
            <w:vAlign w:val="center"/>
          </w:tcPr>
          <w:p w14:paraId="6F75401F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81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87–4.242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0029C8FF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</w:p>
        </w:tc>
      </w:tr>
      <w:tr w:rsidR="00152AA5" w:rsidRPr="008F0F18" w14:paraId="7F3C3C0C" w14:textId="77777777" w:rsidTr="00B35B84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3B6943BA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eura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50581A26" w14:textId="77777777" w:rsidR="00152AA5" w:rsidRPr="00A370C8" w:rsidRDefault="00152AA5" w:rsidP="00B35B84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EF00D01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012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45–5.435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3A2FBA1A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4035002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51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447–3.500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1E215164" w14:textId="77777777" w:rsidR="00152AA5" w:rsidRPr="00A370C8" w:rsidRDefault="00152AA5" w:rsidP="00B35B8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7</w:t>
            </w:r>
          </w:p>
        </w:tc>
      </w:tr>
      <w:tr w:rsidR="008539A2" w:rsidRPr="008F0F18" w14:paraId="48B10C25" w14:textId="77777777" w:rsidTr="00B35B84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44D88694" w14:textId="77777777" w:rsidR="008539A2" w:rsidRDefault="008539A2" w:rsidP="008539A2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Vesse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41AFBD19" w14:textId="77777777" w:rsidR="008539A2" w:rsidRPr="00A370C8" w:rsidRDefault="008539A2" w:rsidP="008539A2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DF6400D" w14:textId="0B8531C5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.067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119–38.791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3B03EFA4" w14:textId="7F024CA5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210D33E8" w14:textId="1BA3AC1A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.293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004–43.105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128D1025" w14:textId="6F99EC11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04</w:t>
            </w:r>
          </w:p>
        </w:tc>
      </w:tr>
      <w:tr w:rsidR="008539A2" w:rsidRPr="008F0F18" w14:paraId="0FD9C150" w14:textId="77777777" w:rsidTr="00B35B84">
        <w:trPr>
          <w:trHeight w:val="561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4B2BC3D4" w14:textId="77777777" w:rsidR="008539A2" w:rsidRPr="00A370C8" w:rsidRDefault="008539A2" w:rsidP="008539A2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atic permeation, Presen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6904746E" w14:textId="77777777" w:rsidR="008539A2" w:rsidRPr="00A370C8" w:rsidRDefault="008539A2" w:rsidP="008539A2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AF386AF" w14:textId="5350ED93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55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76–4.199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82E8E7" w14:textId="221ADDA5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82DAD2E" w14:textId="0682A8C5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15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95–4.213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5B596738" w14:textId="27CC9C6E" w:rsidR="008539A2" w:rsidRPr="00A370C8" w:rsidRDefault="008539A2" w:rsidP="008539A2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7</w:t>
            </w:r>
          </w:p>
        </w:tc>
      </w:tr>
    </w:tbl>
    <w:bookmarkEnd w:id="0"/>
    <w:p w14:paraId="2AAF95E4" w14:textId="5DA5928F" w:rsidR="003C007F" w:rsidRDefault="003C007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GFR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pidermal growth factor receptor</w:t>
      </w:r>
      <w:r w:rsidRPr="008F0F18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UFT, </w:t>
      </w:r>
      <w:r w:rsidRPr="00A370C8">
        <w:rPr>
          <w:rFonts w:ascii="Times New Roman" w:hAnsi="Times New Roman" w:cs="Times New Roman"/>
          <w:sz w:val="22"/>
        </w:rPr>
        <w:t>oral tegafur/uracil combination agent</w:t>
      </w:r>
      <w:r>
        <w:rPr>
          <w:rFonts w:ascii="Times New Roman" w:hAnsi="Times New Roman" w:cs="Times New Roman"/>
          <w:sz w:val="22"/>
        </w:rPr>
        <w:t>;</w:t>
      </w:r>
      <w:r w:rsidRPr="00A370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D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ode dissection;</w:t>
      </w:r>
      <w:r w:rsidRPr="00A370C8">
        <w:rPr>
          <w:rFonts w:ascii="Times New Roman" w:hAnsi="Times New Roman" w:cs="Times New Roman"/>
          <w:sz w:val="22"/>
        </w:rPr>
        <w:t xml:space="preserve"> </w:t>
      </w:r>
      <w:r w:rsidRPr="008F0F18">
        <w:rPr>
          <w:rFonts w:ascii="Times New Roman" w:hAnsi="Times New Roman" w:cs="Times New Roman"/>
          <w:sz w:val="22"/>
        </w:rPr>
        <w:t>GG</w:t>
      </w:r>
      <w:r>
        <w:rPr>
          <w:rFonts w:ascii="Times New Roman" w:hAnsi="Times New Roman" w:cs="Times New Roman"/>
          <w:sz w:val="22"/>
        </w:rPr>
        <w:t>O</w:t>
      </w:r>
      <w:r w:rsidRPr="008F0F18">
        <w:rPr>
          <w:rFonts w:ascii="Times New Roman" w:hAnsi="Times New Roman" w:cs="Times New Roman"/>
          <w:sz w:val="22"/>
        </w:rPr>
        <w:t>, ground</w:t>
      </w:r>
      <w:r w:rsidR="00C73D29">
        <w:rPr>
          <w:rFonts w:ascii="Times New Roman" w:hAnsi="Times New Roman" w:cs="Times New Roman"/>
          <w:sz w:val="22"/>
        </w:rPr>
        <w:t>–</w:t>
      </w:r>
      <w:r w:rsidRPr="008F0F18">
        <w:rPr>
          <w:rFonts w:ascii="Times New Roman" w:hAnsi="Times New Roman" w:cs="Times New Roman"/>
          <w:sz w:val="22"/>
        </w:rPr>
        <w:t xml:space="preserve">grass </w:t>
      </w:r>
      <w:r>
        <w:rPr>
          <w:rFonts w:ascii="Times New Roman" w:hAnsi="Times New Roman" w:cs="Times New Roman"/>
          <w:sz w:val="22"/>
        </w:rPr>
        <w:t>opacity</w:t>
      </w:r>
      <w:r w:rsidR="00C73D29">
        <w:rPr>
          <w:rFonts w:ascii="Times New Roman" w:hAnsi="Times New Roman" w:cs="Times New Roman"/>
          <w:sz w:val="22"/>
        </w:rPr>
        <w:t>; HR, hazard ratio; CI, confidence interval</w:t>
      </w:r>
    </w:p>
    <w:p w14:paraId="2CDB57BE" w14:textId="7A801224" w:rsidR="00D461EB" w:rsidRPr="008F0F18" w:rsidRDefault="003C007F" w:rsidP="003C007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</w:t>
      </w:r>
      <w:r w:rsidR="00C73D29">
        <w:rPr>
          <w:rFonts w:ascii="Times New Roman" w:hAnsi="Times New Roman" w:cs="Times New Roman"/>
          <w:b/>
          <w:sz w:val="22"/>
          <w:szCs w:val="22"/>
        </w:rPr>
        <w:t>l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064A69">
        <w:rPr>
          <w:rFonts w:ascii="Times New Roman" w:hAnsi="Times New Roman" w:cs="Times New Roman"/>
          <w:b/>
          <w:sz w:val="22"/>
          <w:szCs w:val="22"/>
        </w:rPr>
        <w:t>4B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8F0F18">
        <w:rPr>
          <w:rFonts w:ascii="Times New Roman" w:hAnsi="Times New Roman" w:cs="Times New Roman"/>
          <w:b/>
          <w:bCs/>
          <w:sz w:val="22"/>
        </w:rPr>
        <w:t>Univaria</w:t>
      </w:r>
      <w:r w:rsidR="007A15C7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d multivaria</w:t>
      </w:r>
      <w:r w:rsidR="007A15C7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alyses for risk factors </w:t>
      </w:r>
      <w:r>
        <w:rPr>
          <w:rFonts w:ascii="Times New Roman" w:hAnsi="Times New Roman" w:cs="Times New Roman"/>
          <w:b/>
          <w:bCs/>
          <w:sz w:val="22"/>
        </w:rPr>
        <w:t>for overall survival in subgroup analysis (EGFR mutation</w:t>
      </w:r>
      <w:r w:rsidR="00C73D29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/>
          <w:b/>
          <w:bCs/>
          <w:sz w:val="22"/>
        </w:rPr>
        <w:t>negative, GGO absent, total tumor size &gt;</w:t>
      </w:r>
      <w:r w:rsidRPr="003C007F">
        <w:rPr>
          <w:rFonts w:ascii="Times New Roman" w:hAnsi="Times New Roman" w:cs="Times New Roman"/>
          <w:b/>
          <w:bCs/>
          <w:sz w:val="22"/>
        </w:rPr>
        <w:t xml:space="preserve"> 3 cm</w:t>
      </w:r>
      <w:r w:rsidR="000F52A6">
        <w:rPr>
          <w:rFonts w:ascii="Times New Roman" w:hAnsi="Times New Roman" w:cs="Times New Roman"/>
          <w:b/>
          <w:bCs/>
          <w:sz w:val="22"/>
        </w:rPr>
        <w:t xml:space="preserve">, </w:t>
      </w:r>
      <w:r w:rsidR="000F52A6">
        <w:rPr>
          <w:rFonts w:ascii="Times New Roman" w:hAnsi="Times New Roman" w:cs="Times New Roman"/>
          <w:b/>
          <w:bCs/>
          <w:sz w:val="22"/>
        </w:rPr>
        <w:t xml:space="preserve">n = </w:t>
      </w:r>
      <w:r w:rsidR="000F52A6">
        <w:rPr>
          <w:rFonts w:ascii="Times New Roman" w:hAnsi="Times New Roman" w:cs="Times New Roman"/>
          <w:b/>
          <w:bCs/>
          <w:sz w:val="22"/>
        </w:rPr>
        <w:t>202</w:t>
      </w:r>
      <w:r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pPr w:leftFromText="142" w:rightFromText="142" w:vertAnchor="text" w:horzAnchor="margin" w:tblpXSpec="center" w:tblpY="114"/>
        <w:tblOverlap w:val="never"/>
        <w:tblW w:w="140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1845"/>
        <w:gridCol w:w="2551"/>
        <w:gridCol w:w="1418"/>
        <w:gridCol w:w="2551"/>
        <w:gridCol w:w="1410"/>
        <w:gridCol w:w="7"/>
      </w:tblGrid>
      <w:tr w:rsidR="003C007F" w:rsidRPr="00A370C8" w14:paraId="00ADA52F" w14:textId="77777777" w:rsidTr="00AD73AE">
        <w:trPr>
          <w:gridAfter w:val="1"/>
          <w:wAfter w:w="7" w:type="dxa"/>
          <w:trHeight w:val="227"/>
        </w:trPr>
        <w:tc>
          <w:tcPr>
            <w:tcW w:w="4250" w:type="dxa"/>
            <w:tcBorders>
              <w:top w:val="single" w:sz="4" w:space="0" w:color="auto"/>
              <w:bottom w:val="nil"/>
            </w:tcBorders>
          </w:tcPr>
          <w:p w14:paraId="456209EB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5D235430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2F618AC8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bottom w:val="nil"/>
            </w:tcBorders>
          </w:tcPr>
          <w:p w14:paraId="4C15F039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Multivariable</w:t>
            </w:r>
          </w:p>
        </w:tc>
      </w:tr>
      <w:tr w:rsidR="003C007F" w:rsidRPr="008F0F18" w14:paraId="7A6780DB" w14:textId="77777777" w:rsidTr="00AD73AE">
        <w:trPr>
          <w:trHeight w:val="227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20A6B3D3" w14:textId="77777777" w:rsidR="003C007F" w:rsidRPr="00A370C8" w:rsidRDefault="003C007F" w:rsidP="00AD73A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center"/>
          </w:tcPr>
          <w:p w14:paraId="364D5E86" w14:textId="77777777" w:rsidR="003C007F" w:rsidRPr="00A370C8" w:rsidRDefault="003C007F" w:rsidP="00AD73A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1301AD9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82E906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325E20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1CE63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</w:tr>
      <w:tr w:rsidR="00B81D8F" w:rsidRPr="008F0F18" w14:paraId="6851DB9E" w14:textId="77777777" w:rsidTr="00AD73AE">
        <w:trPr>
          <w:trHeight w:val="561"/>
        </w:trPr>
        <w:tc>
          <w:tcPr>
            <w:tcW w:w="4250" w:type="dxa"/>
          </w:tcPr>
          <w:p w14:paraId="6FC74A0A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 UFT</w:t>
            </w:r>
          </w:p>
        </w:tc>
        <w:tc>
          <w:tcPr>
            <w:tcW w:w="1845" w:type="dxa"/>
            <w:vAlign w:val="center"/>
          </w:tcPr>
          <w:p w14:paraId="4B7064D5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out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UFT</w:t>
            </w:r>
          </w:p>
        </w:tc>
        <w:tc>
          <w:tcPr>
            <w:tcW w:w="2551" w:type="dxa"/>
            <w:vAlign w:val="center"/>
          </w:tcPr>
          <w:p w14:paraId="31D91B51" w14:textId="74D81943" w:rsidR="00B81D8F" w:rsidRPr="00A370C8" w:rsidRDefault="00EA1D42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86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461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02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0F9C764" w14:textId="7A9CC3BD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51" w:type="dxa"/>
            <w:vAlign w:val="center"/>
          </w:tcPr>
          <w:p w14:paraId="396346C8" w14:textId="214E168E" w:rsidR="00B81D8F" w:rsidRPr="00A370C8" w:rsidRDefault="008D3FE6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07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416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1.566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309F3F73" w14:textId="5E6211E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53</w:t>
            </w:r>
          </w:p>
        </w:tc>
      </w:tr>
      <w:tr w:rsidR="00B81D8F" w:rsidRPr="008F0F18" w14:paraId="58B2CAFF" w14:textId="77777777" w:rsidTr="00AD73AE">
        <w:trPr>
          <w:trHeight w:val="600"/>
        </w:trPr>
        <w:tc>
          <w:tcPr>
            <w:tcW w:w="4250" w:type="dxa"/>
          </w:tcPr>
          <w:p w14:paraId="2763291F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Age, ≥ 70</w:t>
            </w:r>
          </w:p>
        </w:tc>
        <w:tc>
          <w:tcPr>
            <w:tcW w:w="1845" w:type="dxa"/>
            <w:vAlign w:val="center"/>
          </w:tcPr>
          <w:p w14:paraId="222D533E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&lt; 70</w:t>
            </w:r>
          </w:p>
        </w:tc>
        <w:tc>
          <w:tcPr>
            <w:tcW w:w="2551" w:type="dxa"/>
            <w:vAlign w:val="center"/>
          </w:tcPr>
          <w:p w14:paraId="3FDF4837" w14:textId="4BC3F8C3" w:rsidR="00B81D8F" w:rsidRPr="00A370C8" w:rsidRDefault="00EA1D42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63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67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95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3E245E3" w14:textId="6AC3C416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551" w:type="dxa"/>
            <w:vAlign w:val="center"/>
          </w:tcPr>
          <w:p w14:paraId="4AA0027C" w14:textId="382B2D01" w:rsidR="00B81D8F" w:rsidRPr="00A370C8" w:rsidRDefault="008D3FE6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30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41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958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78C33F9" w14:textId="1E3EC153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93</w:t>
            </w:r>
          </w:p>
        </w:tc>
      </w:tr>
      <w:tr w:rsidR="00B81D8F" w:rsidRPr="008F0F18" w14:paraId="22C5ADC7" w14:textId="77777777" w:rsidTr="00AD73AE">
        <w:trPr>
          <w:trHeight w:val="600"/>
        </w:trPr>
        <w:tc>
          <w:tcPr>
            <w:tcW w:w="4250" w:type="dxa"/>
          </w:tcPr>
          <w:p w14:paraId="5E227612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845" w:type="dxa"/>
            <w:vAlign w:val="center"/>
          </w:tcPr>
          <w:p w14:paraId="6B187DC8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vAlign w:val="center"/>
          </w:tcPr>
          <w:p w14:paraId="259E5B6B" w14:textId="6B6A42DF" w:rsidR="00B81D8F" w:rsidRPr="00A370C8" w:rsidRDefault="00EA1D42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81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62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B81D8F"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681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725D1CA" w14:textId="087B3422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51" w:type="dxa"/>
            <w:vAlign w:val="center"/>
          </w:tcPr>
          <w:p w14:paraId="10EE1BE3" w14:textId="66945819" w:rsidR="00B81D8F" w:rsidRPr="00A370C8" w:rsidRDefault="008D3FE6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85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454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1.724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19B07D5A" w14:textId="323AC8B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72</w:t>
            </w:r>
          </w:p>
        </w:tc>
      </w:tr>
      <w:tr w:rsidR="00B81D8F" w:rsidRPr="008F0F18" w14:paraId="7243F3BD" w14:textId="77777777" w:rsidTr="00AD73AE">
        <w:trPr>
          <w:trHeight w:val="600"/>
        </w:trPr>
        <w:tc>
          <w:tcPr>
            <w:tcW w:w="4250" w:type="dxa"/>
          </w:tcPr>
          <w:p w14:paraId="14A87B18" w14:textId="18E63193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 node dissection, ND2a-2</w:t>
            </w:r>
          </w:p>
        </w:tc>
        <w:tc>
          <w:tcPr>
            <w:tcW w:w="1845" w:type="dxa"/>
            <w:vAlign w:val="center"/>
          </w:tcPr>
          <w:p w14:paraId="1E870C5B" w14:textId="1A3215DD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D2a-1</w:t>
            </w:r>
          </w:p>
        </w:tc>
        <w:tc>
          <w:tcPr>
            <w:tcW w:w="2551" w:type="dxa"/>
            <w:vAlign w:val="center"/>
          </w:tcPr>
          <w:p w14:paraId="3DF1C139" w14:textId="6404B748" w:rsidR="00B81D8F" w:rsidRPr="00A370C8" w:rsidRDefault="00EA1D42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55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65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1.571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E8E6A17" w14:textId="7EB72BC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  <w:r w:rsid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vAlign w:val="center"/>
          </w:tcPr>
          <w:p w14:paraId="3888F203" w14:textId="23F83D32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8D3FE6">
              <w:rPr>
                <w:rFonts w:ascii="Times New Roman" w:eastAsia="ＭＳ 明朝" w:hAnsi="Times New Roman" w:cs="Times New Roman"/>
                <w:sz w:val="24"/>
                <w:szCs w:val="24"/>
              </w:rPr>
              <w:t>082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 w:rsidR="008D3FE6">
              <w:rPr>
                <w:rFonts w:ascii="Times New Roman" w:eastAsia="ＭＳ 明朝" w:hAnsi="Times New Roman" w:cs="Times New Roman"/>
                <w:sz w:val="24"/>
                <w:szCs w:val="24"/>
              </w:rPr>
              <w:t>560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089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8B92817" w14:textId="3AAA3D9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81</w:t>
            </w:r>
          </w:p>
        </w:tc>
      </w:tr>
      <w:tr w:rsidR="00B81D8F" w:rsidRPr="008F0F18" w14:paraId="7C29A71D" w14:textId="77777777" w:rsidTr="00AD73AE">
        <w:trPr>
          <w:trHeight w:val="600"/>
        </w:trPr>
        <w:tc>
          <w:tcPr>
            <w:tcW w:w="4250" w:type="dxa"/>
          </w:tcPr>
          <w:p w14:paraId="33EA7D64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umor </w:t>
            </w: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size, cm</w:t>
            </w:r>
          </w:p>
        </w:tc>
        <w:tc>
          <w:tcPr>
            <w:tcW w:w="1845" w:type="dxa"/>
            <w:vAlign w:val="center"/>
          </w:tcPr>
          <w:p w14:paraId="45D9362D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1 cm increase</w:t>
            </w:r>
          </w:p>
        </w:tc>
        <w:tc>
          <w:tcPr>
            <w:tcW w:w="2551" w:type="dxa"/>
            <w:vAlign w:val="center"/>
          </w:tcPr>
          <w:p w14:paraId="390035D0" w14:textId="05505A32" w:rsidR="00B81D8F" w:rsidRPr="00A370C8" w:rsidRDefault="00EA1D42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02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63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833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81D41C1" w14:textId="3D604837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51" w:type="dxa"/>
            <w:vAlign w:val="center"/>
          </w:tcPr>
          <w:p w14:paraId="7570771B" w14:textId="76A0D806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8D3FE6">
              <w:rPr>
                <w:rFonts w:ascii="Times New Roman" w:eastAsia="ＭＳ 明朝" w:hAnsi="Times New Roman" w:cs="Times New Roman"/>
                <w:sz w:val="24"/>
                <w:szCs w:val="24"/>
              </w:rPr>
              <w:t>074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  <w:r w:rsidR="008D3FE6">
              <w:rPr>
                <w:rFonts w:ascii="Times New Roman" w:eastAsia="ＭＳ 明朝" w:hAnsi="Times New Roman" w:cs="Times New Roman"/>
                <w:sz w:val="24"/>
                <w:szCs w:val="24"/>
              </w:rPr>
              <w:t>04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1.910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76963985" w14:textId="255D3A22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81</w:t>
            </w:r>
          </w:p>
        </w:tc>
      </w:tr>
      <w:tr w:rsidR="00B81D8F" w:rsidRPr="008F0F18" w14:paraId="48BC11B0" w14:textId="77777777" w:rsidTr="00840F01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64FCF0DB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eura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56B0DBFF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9F4A8B1" w14:textId="138C504C" w:rsidR="00B81D8F" w:rsidRPr="00A370C8" w:rsidRDefault="00EA1D42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044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02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B81D8F">
              <w:rPr>
                <w:rFonts w:ascii="Times New Roman" w:eastAsia="ＭＳ 明朝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91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19F86D16" w14:textId="5A151306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EA1D42">
              <w:rPr>
                <w:rFonts w:ascii="Times New Roman" w:eastAsia="ＭＳ 明朝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A7DB636" w14:textId="08F13FAA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8D3FE6">
              <w:rPr>
                <w:rFonts w:ascii="Times New Roman" w:eastAsia="ＭＳ 明朝" w:hAnsi="Times New Roman" w:cs="Times New Roman"/>
                <w:sz w:val="24"/>
                <w:szCs w:val="24"/>
              </w:rPr>
              <w:t>506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8D3FE6">
              <w:rPr>
                <w:rFonts w:ascii="Times New Roman" w:eastAsia="ＭＳ 明朝" w:hAnsi="Times New Roman" w:cs="Times New Roman"/>
                <w:sz w:val="24"/>
                <w:szCs w:val="24"/>
              </w:rPr>
              <w:t>784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894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73C431EC" w14:textId="35307C1D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7D0BA3">
              <w:rPr>
                <w:rFonts w:ascii="Times New Roman" w:eastAsia="ＭＳ 明朝" w:hAnsi="Times New Roman" w:cs="Times New Roman"/>
                <w:sz w:val="24"/>
                <w:szCs w:val="24"/>
              </w:rPr>
              <w:t>22</w:t>
            </w:r>
          </w:p>
        </w:tc>
      </w:tr>
      <w:tr w:rsidR="00152AA5" w:rsidRPr="008F0F18" w14:paraId="6FFB0925" w14:textId="77777777" w:rsidTr="00840F01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71FF5697" w14:textId="77777777" w:rsidR="00152AA5" w:rsidRDefault="00152AA5" w:rsidP="00152AA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Vesse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6BA9CDE6" w14:textId="77777777" w:rsidR="00152AA5" w:rsidRPr="00A370C8" w:rsidRDefault="00152AA5" w:rsidP="00152AA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C4CD1E2" w14:textId="7ABFB98E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198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95–6.412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5A1CC981" w14:textId="16435B8B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D6B4430" w14:textId="2365D858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585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200–5.573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3723B59D" w14:textId="72DEC575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15</w:t>
            </w:r>
          </w:p>
        </w:tc>
      </w:tr>
      <w:tr w:rsidR="00152AA5" w:rsidRPr="008F0F18" w14:paraId="16C92C29" w14:textId="77777777" w:rsidTr="00840F01">
        <w:trPr>
          <w:trHeight w:val="561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0C9ACABA" w14:textId="77777777" w:rsidR="00152AA5" w:rsidRPr="00A370C8" w:rsidRDefault="00152AA5" w:rsidP="00152AA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atic permeation, Presen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296005D5" w14:textId="77777777" w:rsidR="00152AA5" w:rsidRPr="00A370C8" w:rsidRDefault="00152AA5" w:rsidP="00152AA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3CC820F" w14:textId="7EA65610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037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75–3.860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7A676CE" w14:textId="207983DC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8289242" w14:textId="346AB245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337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60–2.710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177FA427" w14:textId="1EA10B51" w:rsidR="00152AA5" w:rsidRPr="00A370C8" w:rsidRDefault="00152AA5" w:rsidP="00152AA5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2</w:t>
            </w:r>
          </w:p>
        </w:tc>
      </w:tr>
    </w:tbl>
    <w:p w14:paraId="5F9A274E" w14:textId="274B05B0" w:rsidR="00A6502A" w:rsidRPr="003558C7" w:rsidRDefault="003C007F" w:rsidP="003558C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EGFR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pidermal growth factor receptor</w:t>
      </w:r>
      <w:r w:rsidRPr="008F0F18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UFT, </w:t>
      </w:r>
      <w:r w:rsidRPr="00A370C8">
        <w:rPr>
          <w:rFonts w:ascii="Times New Roman" w:hAnsi="Times New Roman" w:cs="Times New Roman"/>
          <w:sz w:val="22"/>
        </w:rPr>
        <w:t>oral tegafur/uracil combination agent</w:t>
      </w:r>
      <w:r>
        <w:rPr>
          <w:rFonts w:ascii="Times New Roman" w:hAnsi="Times New Roman" w:cs="Times New Roman"/>
          <w:sz w:val="22"/>
        </w:rPr>
        <w:t>;</w:t>
      </w:r>
      <w:r w:rsidRPr="00A370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D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ode dissection;</w:t>
      </w:r>
      <w:r w:rsidRPr="00A370C8">
        <w:rPr>
          <w:rFonts w:ascii="Times New Roman" w:hAnsi="Times New Roman" w:cs="Times New Roman"/>
          <w:sz w:val="22"/>
        </w:rPr>
        <w:t xml:space="preserve"> </w:t>
      </w:r>
      <w:r w:rsidRPr="008F0F18">
        <w:rPr>
          <w:rFonts w:ascii="Times New Roman" w:hAnsi="Times New Roman" w:cs="Times New Roman"/>
          <w:sz w:val="22"/>
        </w:rPr>
        <w:t>GG</w:t>
      </w:r>
      <w:r>
        <w:rPr>
          <w:rFonts w:ascii="Times New Roman" w:hAnsi="Times New Roman" w:cs="Times New Roman"/>
          <w:sz w:val="22"/>
        </w:rPr>
        <w:t>O</w:t>
      </w:r>
      <w:r w:rsidRPr="008F0F18">
        <w:rPr>
          <w:rFonts w:ascii="Times New Roman" w:hAnsi="Times New Roman" w:cs="Times New Roman"/>
          <w:sz w:val="22"/>
        </w:rPr>
        <w:t xml:space="preserve">, ground-grass </w:t>
      </w:r>
      <w:r>
        <w:rPr>
          <w:rFonts w:ascii="Times New Roman" w:hAnsi="Times New Roman" w:cs="Times New Roman"/>
          <w:sz w:val="22"/>
        </w:rPr>
        <w:t>opacity</w:t>
      </w:r>
      <w:r w:rsidR="00C73D29">
        <w:rPr>
          <w:rFonts w:ascii="Times New Roman" w:hAnsi="Times New Roman" w:cs="Times New Roman"/>
          <w:sz w:val="22"/>
        </w:rPr>
        <w:t>;</w:t>
      </w:r>
      <w:r w:rsidR="00C73D29" w:rsidRPr="00C73D29">
        <w:rPr>
          <w:rFonts w:ascii="Times New Roman" w:hAnsi="Times New Roman" w:cs="Times New Roman"/>
          <w:sz w:val="22"/>
        </w:rPr>
        <w:t xml:space="preserve"> </w:t>
      </w:r>
      <w:r w:rsidR="00C73D29">
        <w:rPr>
          <w:rFonts w:ascii="Times New Roman" w:hAnsi="Times New Roman" w:cs="Times New Roman"/>
          <w:sz w:val="22"/>
        </w:rPr>
        <w:t>HR, hazard ratio; CI, confidence interval</w:t>
      </w:r>
    </w:p>
    <w:sectPr w:rsidR="00A6502A" w:rsidRPr="003558C7" w:rsidSect="001F2621">
      <w:footerReference w:type="default" r:id="rId11"/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117E8" w14:textId="77777777" w:rsidR="001F2621" w:rsidRDefault="001F2621" w:rsidP="009C420B">
      <w:r>
        <w:separator/>
      </w:r>
    </w:p>
  </w:endnote>
  <w:endnote w:type="continuationSeparator" w:id="0">
    <w:p w14:paraId="6CF423DB" w14:textId="77777777" w:rsidR="001F2621" w:rsidRDefault="001F2621" w:rsidP="009C420B">
      <w:r>
        <w:continuationSeparator/>
      </w:r>
    </w:p>
  </w:endnote>
  <w:endnote w:type="continuationNotice" w:id="1">
    <w:p w14:paraId="2D923BA4" w14:textId="77777777" w:rsidR="001F2621" w:rsidRDefault="001F26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8095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6E9EE2" w14:textId="496FC353" w:rsidR="00033D2F" w:rsidRPr="00B00099" w:rsidRDefault="00033D2F" w:rsidP="002A1475">
        <w:pPr>
          <w:pStyle w:val="a5"/>
          <w:jc w:val="center"/>
          <w:rPr>
            <w:rFonts w:ascii="Times New Roman" w:hAnsi="Times New Roman" w:cs="Times New Roman"/>
          </w:rPr>
        </w:pPr>
        <w:r w:rsidRPr="00B00099">
          <w:rPr>
            <w:rFonts w:ascii="Times New Roman" w:hAnsi="Times New Roman" w:cs="Times New Roman"/>
          </w:rPr>
          <w:fldChar w:fldCharType="begin"/>
        </w:r>
        <w:r w:rsidRPr="00B00099">
          <w:rPr>
            <w:rFonts w:ascii="Times New Roman" w:hAnsi="Times New Roman" w:cs="Times New Roman"/>
          </w:rPr>
          <w:instrText>PAGE   \* MERGEFORMAT</w:instrText>
        </w:r>
        <w:r w:rsidRPr="00B00099">
          <w:rPr>
            <w:rFonts w:ascii="Times New Roman" w:hAnsi="Times New Roman" w:cs="Times New Roman"/>
          </w:rPr>
          <w:fldChar w:fldCharType="separate"/>
        </w:r>
        <w:r w:rsidR="00320D65">
          <w:rPr>
            <w:rFonts w:ascii="Times New Roman" w:hAnsi="Times New Roman" w:cs="Times New Roman"/>
            <w:noProof/>
          </w:rPr>
          <w:t>36</w:t>
        </w:r>
        <w:r w:rsidRPr="00B0009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78ADB" w14:textId="77777777" w:rsidR="001F2621" w:rsidRDefault="001F2621" w:rsidP="009C420B">
      <w:r>
        <w:separator/>
      </w:r>
    </w:p>
  </w:footnote>
  <w:footnote w:type="continuationSeparator" w:id="0">
    <w:p w14:paraId="15BB4826" w14:textId="77777777" w:rsidR="001F2621" w:rsidRDefault="001F2621" w:rsidP="009C420B">
      <w:r>
        <w:continuationSeparator/>
      </w:r>
    </w:p>
  </w:footnote>
  <w:footnote w:type="continuationNotice" w:id="1">
    <w:p w14:paraId="36BE82ED" w14:textId="77777777" w:rsidR="001F2621" w:rsidRDefault="001F262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4B3E"/>
    <w:multiLevelType w:val="multilevel"/>
    <w:tmpl w:val="85F4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536856"/>
    <w:multiLevelType w:val="hybridMultilevel"/>
    <w:tmpl w:val="1212B110"/>
    <w:lvl w:ilvl="0" w:tplc="5A446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C11AAE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96641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3884B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53FEAB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2AEAC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00F40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BBC5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8F52E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2" w15:restartNumberingAfterBreak="0">
    <w:nsid w:val="3B13117A"/>
    <w:multiLevelType w:val="hybridMultilevel"/>
    <w:tmpl w:val="3EF482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EF2043C"/>
    <w:multiLevelType w:val="multilevel"/>
    <w:tmpl w:val="5CB88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A20CCA"/>
    <w:multiLevelType w:val="hybridMultilevel"/>
    <w:tmpl w:val="BA920642"/>
    <w:lvl w:ilvl="0" w:tplc="83560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4C585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09348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269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FAA1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B03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66CB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9BA6D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5ADC2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5" w15:restartNumberingAfterBreak="0">
    <w:nsid w:val="47926B56"/>
    <w:multiLevelType w:val="hybridMultilevel"/>
    <w:tmpl w:val="0136C886"/>
    <w:lvl w:ilvl="0" w:tplc="3B466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2EE9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FA122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BA2B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F3AA7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08725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1540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7FCAF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67CE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6" w15:restartNumberingAfterBreak="0">
    <w:nsid w:val="5382590B"/>
    <w:multiLevelType w:val="multilevel"/>
    <w:tmpl w:val="A1A2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9006FC"/>
    <w:multiLevelType w:val="hybridMultilevel"/>
    <w:tmpl w:val="3860323A"/>
    <w:lvl w:ilvl="0" w:tplc="29EED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F566C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2FD8F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0FA20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394CA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DC844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87008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09D45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A9FE0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8" w15:restartNumberingAfterBreak="0">
    <w:nsid w:val="60793BF8"/>
    <w:multiLevelType w:val="multilevel"/>
    <w:tmpl w:val="C2FE0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5117A4"/>
    <w:multiLevelType w:val="hybridMultilevel"/>
    <w:tmpl w:val="B80C4D92"/>
    <w:lvl w:ilvl="0" w:tplc="5F84D584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53124187">
    <w:abstractNumId w:val="9"/>
  </w:num>
  <w:num w:numId="2" w16cid:durableId="585187958">
    <w:abstractNumId w:val="6"/>
  </w:num>
  <w:num w:numId="3" w16cid:durableId="1070536596">
    <w:abstractNumId w:val="0"/>
  </w:num>
  <w:num w:numId="4" w16cid:durableId="1869104434">
    <w:abstractNumId w:val="8"/>
  </w:num>
  <w:num w:numId="5" w16cid:durableId="279184483">
    <w:abstractNumId w:val="3"/>
  </w:num>
  <w:num w:numId="6" w16cid:durableId="903371645">
    <w:abstractNumId w:val="5"/>
  </w:num>
  <w:num w:numId="7" w16cid:durableId="1654218938">
    <w:abstractNumId w:val="1"/>
  </w:num>
  <w:num w:numId="8" w16cid:durableId="1675570269">
    <w:abstractNumId w:val="4"/>
  </w:num>
  <w:num w:numId="9" w16cid:durableId="1360276771">
    <w:abstractNumId w:val="7"/>
  </w:num>
  <w:num w:numId="10" w16cid:durableId="960377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29"/>
    <w:rsid w:val="000006CD"/>
    <w:rsid w:val="00000C77"/>
    <w:rsid w:val="00000D1A"/>
    <w:rsid w:val="000027F5"/>
    <w:rsid w:val="000029B8"/>
    <w:rsid w:val="00004D1A"/>
    <w:rsid w:val="000054E5"/>
    <w:rsid w:val="00007C67"/>
    <w:rsid w:val="0001050C"/>
    <w:rsid w:val="00011897"/>
    <w:rsid w:val="000129AD"/>
    <w:rsid w:val="00013123"/>
    <w:rsid w:val="000131A1"/>
    <w:rsid w:val="0001532B"/>
    <w:rsid w:val="00015AF9"/>
    <w:rsid w:val="00016764"/>
    <w:rsid w:val="00020411"/>
    <w:rsid w:val="0002321B"/>
    <w:rsid w:val="000242F1"/>
    <w:rsid w:val="000259FD"/>
    <w:rsid w:val="00025D9A"/>
    <w:rsid w:val="00026214"/>
    <w:rsid w:val="00026DC2"/>
    <w:rsid w:val="00027578"/>
    <w:rsid w:val="00030B12"/>
    <w:rsid w:val="00031031"/>
    <w:rsid w:val="00033067"/>
    <w:rsid w:val="00033D2F"/>
    <w:rsid w:val="000342AA"/>
    <w:rsid w:val="000362C4"/>
    <w:rsid w:val="00037F4B"/>
    <w:rsid w:val="000407B8"/>
    <w:rsid w:val="00040DB3"/>
    <w:rsid w:val="00042A6C"/>
    <w:rsid w:val="00043620"/>
    <w:rsid w:val="00044D06"/>
    <w:rsid w:val="000474DF"/>
    <w:rsid w:val="000478A0"/>
    <w:rsid w:val="0005049A"/>
    <w:rsid w:val="000508F2"/>
    <w:rsid w:val="00050B37"/>
    <w:rsid w:val="0005277F"/>
    <w:rsid w:val="00054BC6"/>
    <w:rsid w:val="000557CE"/>
    <w:rsid w:val="0005693F"/>
    <w:rsid w:val="00060AE9"/>
    <w:rsid w:val="00062B3C"/>
    <w:rsid w:val="000639C8"/>
    <w:rsid w:val="00064076"/>
    <w:rsid w:val="00064551"/>
    <w:rsid w:val="0006476D"/>
    <w:rsid w:val="00064A69"/>
    <w:rsid w:val="00065625"/>
    <w:rsid w:val="0006641F"/>
    <w:rsid w:val="000701D3"/>
    <w:rsid w:val="0007043C"/>
    <w:rsid w:val="000711D3"/>
    <w:rsid w:val="00071764"/>
    <w:rsid w:val="00071E4D"/>
    <w:rsid w:val="0007215F"/>
    <w:rsid w:val="000753CC"/>
    <w:rsid w:val="0007587B"/>
    <w:rsid w:val="00076F1A"/>
    <w:rsid w:val="00081DCA"/>
    <w:rsid w:val="00083D58"/>
    <w:rsid w:val="0008415E"/>
    <w:rsid w:val="00085131"/>
    <w:rsid w:val="00086ECB"/>
    <w:rsid w:val="00087BB2"/>
    <w:rsid w:val="00087BB6"/>
    <w:rsid w:val="00087BEA"/>
    <w:rsid w:val="000903EC"/>
    <w:rsid w:val="00092227"/>
    <w:rsid w:val="00093C98"/>
    <w:rsid w:val="00096F35"/>
    <w:rsid w:val="000A01E7"/>
    <w:rsid w:val="000A15EE"/>
    <w:rsid w:val="000A1CB9"/>
    <w:rsid w:val="000A34C3"/>
    <w:rsid w:val="000A44CE"/>
    <w:rsid w:val="000A4552"/>
    <w:rsid w:val="000A499D"/>
    <w:rsid w:val="000A4C88"/>
    <w:rsid w:val="000A535F"/>
    <w:rsid w:val="000A583A"/>
    <w:rsid w:val="000B0F0D"/>
    <w:rsid w:val="000B14D4"/>
    <w:rsid w:val="000B16F6"/>
    <w:rsid w:val="000B1DE4"/>
    <w:rsid w:val="000B2DA4"/>
    <w:rsid w:val="000B4C0F"/>
    <w:rsid w:val="000B4C44"/>
    <w:rsid w:val="000B52D7"/>
    <w:rsid w:val="000B56DE"/>
    <w:rsid w:val="000B6C86"/>
    <w:rsid w:val="000B6E55"/>
    <w:rsid w:val="000B7398"/>
    <w:rsid w:val="000B750A"/>
    <w:rsid w:val="000B76E8"/>
    <w:rsid w:val="000B7FCA"/>
    <w:rsid w:val="000C0737"/>
    <w:rsid w:val="000C3437"/>
    <w:rsid w:val="000C401C"/>
    <w:rsid w:val="000C4079"/>
    <w:rsid w:val="000C4BB2"/>
    <w:rsid w:val="000C570F"/>
    <w:rsid w:val="000C5DA3"/>
    <w:rsid w:val="000C6CB4"/>
    <w:rsid w:val="000C7754"/>
    <w:rsid w:val="000D2020"/>
    <w:rsid w:val="000D2CE4"/>
    <w:rsid w:val="000D4BFE"/>
    <w:rsid w:val="000D6E82"/>
    <w:rsid w:val="000E0244"/>
    <w:rsid w:val="000E0B95"/>
    <w:rsid w:val="000E0C12"/>
    <w:rsid w:val="000E1416"/>
    <w:rsid w:val="000E1D1B"/>
    <w:rsid w:val="000E21C2"/>
    <w:rsid w:val="000E384F"/>
    <w:rsid w:val="000E3F10"/>
    <w:rsid w:val="000E42FF"/>
    <w:rsid w:val="000E77E7"/>
    <w:rsid w:val="000E7F8A"/>
    <w:rsid w:val="000F0024"/>
    <w:rsid w:val="000F1303"/>
    <w:rsid w:val="000F1F35"/>
    <w:rsid w:val="000F3466"/>
    <w:rsid w:val="000F52A6"/>
    <w:rsid w:val="000F606D"/>
    <w:rsid w:val="000F7746"/>
    <w:rsid w:val="00100900"/>
    <w:rsid w:val="0010464F"/>
    <w:rsid w:val="00104682"/>
    <w:rsid w:val="00104B90"/>
    <w:rsid w:val="0010594D"/>
    <w:rsid w:val="001061CE"/>
    <w:rsid w:val="00106A2A"/>
    <w:rsid w:val="00111EFC"/>
    <w:rsid w:val="00113A4C"/>
    <w:rsid w:val="00113D2D"/>
    <w:rsid w:val="0011415A"/>
    <w:rsid w:val="00115240"/>
    <w:rsid w:val="0011594B"/>
    <w:rsid w:val="00116B7A"/>
    <w:rsid w:val="00116E82"/>
    <w:rsid w:val="001207F5"/>
    <w:rsid w:val="00122FE5"/>
    <w:rsid w:val="0012390D"/>
    <w:rsid w:val="00125461"/>
    <w:rsid w:val="00126522"/>
    <w:rsid w:val="00126A10"/>
    <w:rsid w:val="00126DC8"/>
    <w:rsid w:val="00127D83"/>
    <w:rsid w:val="00132735"/>
    <w:rsid w:val="0013418B"/>
    <w:rsid w:val="001343DC"/>
    <w:rsid w:val="0013474D"/>
    <w:rsid w:val="0013558F"/>
    <w:rsid w:val="0013562A"/>
    <w:rsid w:val="00137313"/>
    <w:rsid w:val="00141C70"/>
    <w:rsid w:val="0014262D"/>
    <w:rsid w:val="00142EA1"/>
    <w:rsid w:val="001437C4"/>
    <w:rsid w:val="00144888"/>
    <w:rsid w:val="00146A13"/>
    <w:rsid w:val="00146B97"/>
    <w:rsid w:val="00147A8D"/>
    <w:rsid w:val="00147DAF"/>
    <w:rsid w:val="00150B2F"/>
    <w:rsid w:val="00152AA5"/>
    <w:rsid w:val="00152BA8"/>
    <w:rsid w:val="001557E3"/>
    <w:rsid w:val="00155C45"/>
    <w:rsid w:val="001568E3"/>
    <w:rsid w:val="00161031"/>
    <w:rsid w:val="00161AE0"/>
    <w:rsid w:val="00162911"/>
    <w:rsid w:val="00162DC0"/>
    <w:rsid w:val="00163028"/>
    <w:rsid w:val="00163E89"/>
    <w:rsid w:val="001645BE"/>
    <w:rsid w:val="0016591E"/>
    <w:rsid w:val="00165F30"/>
    <w:rsid w:val="001669CB"/>
    <w:rsid w:val="001679EF"/>
    <w:rsid w:val="00170A1D"/>
    <w:rsid w:val="00170A23"/>
    <w:rsid w:val="00170E5E"/>
    <w:rsid w:val="001715CC"/>
    <w:rsid w:val="001734F3"/>
    <w:rsid w:val="00173E4F"/>
    <w:rsid w:val="001746E8"/>
    <w:rsid w:val="001747DB"/>
    <w:rsid w:val="00177F99"/>
    <w:rsid w:val="00180A2B"/>
    <w:rsid w:val="0018139B"/>
    <w:rsid w:val="00181F34"/>
    <w:rsid w:val="00182F71"/>
    <w:rsid w:val="00183655"/>
    <w:rsid w:val="00184467"/>
    <w:rsid w:val="00184684"/>
    <w:rsid w:val="00185F12"/>
    <w:rsid w:val="00186B50"/>
    <w:rsid w:val="001872B0"/>
    <w:rsid w:val="00190058"/>
    <w:rsid w:val="001900E6"/>
    <w:rsid w:val="001905FC"/>
    <w:rsid w:val="00191D4A"/>
    <w:rsid w:val="00191D4D"/>
    <w:rsid w:val="001940A8"/>
    <w:rsid w:val="001942F5"/>
    <w:rsid w:val="00195A70"/>
    <w:rsid w:val="00196BFD"/>
    <w:rsid w:val="001A085F"/>
    <w:rsid w:val="001A1334"/>
    <w:rsid w:val="001A1B7D"/>
    <w:rsid w:val="001A2D6E"/>
    <w:rsid w:val="001A347D"/>
    <w:rsid w:val="001A383C"/>
    <w:rsid w:val="001A4182"/>
    <w:rsid w:val="001A5690"/>
    <w:rsid w:val="001A5A74"/>
    <w:rsid w:val="001A5BCD"/>
    <w:rsid w:val="001A6EB5"/>
    <w:rsid w:val="001A7267"/>
    <w:rsid w:val="001A7D51"/>
    <w:rsid w:val="001B201B"/>
    <w:rsid w:val="001B2316"/>
    <w:rsid w:val="001B46FF"/>
    <w:rsid w:val="001B6FF1"/>
    <w:rsid w:val="001B74D3"/>
    <w:rsid w:val="001B765B"/>
    <w:rsid w:val="001C0558"/>
    <w:rsid w:val="001C1CEF"/>
    <w:rsid w:val="001C23D2"/>
    <w:rsid w:val="001C3DD2"/>
    <w:rsid w:val="001C42DE"/>
    <w:rsid w:val="001C532C"/>
    <w:rsid w:val="001C5BDB"/>
    <w:rsid w:val="001C623D"/>
    <w:rsid w:val="001D2A3E"/>
    <w:rsid w:val="001D3B7D"/>
    <w:rsid w:val="001D49DB"/>
    <w:rsid w:val="001D68D4"/>
    <w:rsid w:val="001D698E"/>
    <w:rsid w:val="001E0700"/>
    <w:rsid w:val="001E28AA"/>
    <w:rsid w:val="001E2AF1"/>
    <w:rsid w:val="001E36A6"/>
    <w:rsid w:val="001E378C"/>
    <w:rsid w:val="001E40E1"/>
    <w:rsid w:val="001E4A54"/>
    <w:rsid w:val="001E7C41"/>
    <w:rsid w:val="001F0CCE"/>
    <w:rsid w:val="001F2621"/>
    <w:rsid w:val="001F324C"/>
    <w:rsid w:val="001F3D53"/>
    <w:rsid w:val="001F5780"/>
    <w:rsid w:val="001F6E83"/>
    <w:rsid w:val="002015C4"/>
    <w:rsid w:val="0021004A"/>
    <w:rsid w:val="00210741"/>
    <w:rsid w:val="00211A7D"/>
    <w:rsid w:val="00211E87"/>
    <w:rsid w:val="00215479"/>
    <w:rsid w:val="00217D80"/>
    <w:rsid w:val="0022169D"/>
    <w:rsid w:val="00221AA6"/>
    <w:rsid w:val="002221D7"/>
    <w:rsid w:val="002222E6"/>
    <w:rsid w:val="00222396"/>
    <w:rsid w:val="00222CB7"/>
    <w:rsid w:val="00223825"/>
    <w:rsid w:val="0022396E"/>
    <w:rsid w:val="00223FE1"/>
    <w:rsid w:val="0022566A"/>
    <w:rsid w:val="002256F3"/>
    <w:rsid w:val="002258C7"/>
    <w:rsid w:val="00227003"/>
    <w:rsid w:val="00227172"/>
    <w:rsid w:val="002274B6"/>
    <w:rsid w:val="00227EAD"/>
    <w:rsid w:val="00230AF6"/>
    <w:rsid w:val="00232D37"/>
    <w:rsid w:val="00235327"/>
    <w:rsid w:val="002354ED"/>
    <w:rsid w:val="00235DBA"/>
    <w:rsid w:val="00236663"/>
    <w:rsid w:val="002378C1"/>
    <w:rsid w:val="00237AAA"/>
    <w:rsid w:val="00237ACA"/>
    <w:rsid w:val="00240B1D"/>
    <w:rsid w:val="002410F5"/>
    <w:rsid w:val="00241CB7"/>
    <w:rsid w:val="00243107"/>
    <w:rsid w:val="00244D7C"/>
    <w:rsid w:val="00245C19"/>
    <w:rsid w:val="00245F66"/>
    <w:rsid w:val="00246A1D"/>
    <w:rsid w:val="00246A5F"/>
    <w:rsid w:val="00246D1C"/>
    <w:rsid w:val="002503F8"/>
    <w:rsid w:val="002513C8"/>
    <w:rsid w:val="00251B29"/>
    <w:rsid w:val="00251C93"/>
    <w:rsid w:val="00251DA0"/>
    <w:rsid w:val="0025286B"/>
    <w:rsid w:val="00254809"/>
    <w:rsid w:val="00254906"/>
    <w:rsid w:val="00254EEA"/>
    <w:rsid w:val="00256708"/>
    <w:rsid w:val="00256B8A"/>
    <w:rsid w:val="00256D5C"/>
    <w:rsid w:val="00256F5D"/>
    <w:rsid w:val="002605D2"/>
    <w:rsid w:val="00260DEF"/>
    <w:rsid w:val="002611C7"/>
    <w:rsid w:val="00261940"/>
    <w:rsid w:val="0026212C"/>
    <w:rsid w:val="00262224"/>
    <w:rsid w:val="002626DE"/>
    <w:rsid w:val="0026390E"/>
    <w:rsid w:val="00264A4E"/>
    <w:rsid w:val="0026581D"/>
    <w:rsid w:val="0026648A"/>
    <w:rsid w:val="002700B6"/>
    <w:rsid w:val="00270C99"/>
    <w:rsid w:val="002722AF"/>
    <w:rsid w:val="00275E9B"/>
    <w:rsid w:val="0027695F"/>
    <w:rsid w:val="00277F23"/>
    <w:rsid w:val="002805B7"/>
    <w:rsid w:val="00281259"/>
    <w:rsid w:val="002814BE"/>
    <w:rsid w:val="00281F3D"/>
    <w:rsid w:val="00284EF2"/>
    <w:rsid w:val="002907C8"/>
    <w:rsid w:val="00290978"/>
    <w:rsid w:val="00291047"/>
    <w:rsid w:val="002912E3"/>
    <w:rsid w:val="00291DFA"/>
    <w:rsid w:val="002921E3"/>
    <w:rsid w:val="0029382F"/>
    <w:rsid w:val="002949CA"/>
    <w:rsid w:val="00294F15"/>
    <w:rsid w:val="00295B01"/>
    <w:rsid w:val="002972F9"/>
    <w:rsid w:val="00297DA5"/>
    <w:rsid w:val="002A022D"/>
    <w:rsid w:val="002A02D9"/>
    <w:rsid w:val="002A091E"/>
    <w:rsid w:val="002A094D"/>
    <w:rsid w:val="002A131E"/>
    <w:rsid w:val="002A1475"/>
    <w:rsid w:val="002A1478"/>
    <w:rsid w:val="002A14C6"/>
    <w:rsid w:val="002A1F01"/>
    <w:rsid w:val="002A2129"/>
    <w:rsid w:val="002A26A2"/>
    <w:rsid w:val="002A3423"/>
    <w:rsid w:val="002A377D"/>
    <w:rsid w:val="002A3A49"/>
    <w:rsid w:val="002A490E"/>
    <w:rsid w:val="002A4AFE"/>
    <w:rsid w:val="002A56FD"/>
    <w:rsid w:val="002A6217"/>
    <w:rsid w:val="002B1005"/>
    <w:rsid w:val="002B18CE"/>
    <w:rsid w:val="002B381F"/>
    <w:rsid w:val="002B44D5"/>
    <w:rsid w:val="002B5D0E"/>
    <w:rsid w:val="002B69B3"/>
    <w:rsid w:val="002B70C7"/>
    <w:rsid w:val="002B732A"/>
    <w:rsid w:val="002B7BBB"/>
    <w:rsid w:val="002B7DAE"/>
    <w:rsid w:val="002C284F"/>
    <w:rsid w:val="002C30AC"/>
    <w:rsid w:val="002C5E03"/>
    <w:rsid w:val="002C627D"/>
    <w:rsid w:val="002C6332"/>
    <w:rsid w:val="002C6A93"/>
    <w:rsid w:val="002C6B4E"/>
    <w:rsid w:val="002D0501"/>
    <w:rsid w:val="002D0FF4"/>
    <w:rsid w:val="002D103D"/>
    <w:rsid w:val="002D1A72"/>
    <w:rsid w:val="002D2E89"/>
    <w:rsid w:val="002D3DF4"/>
    <w:rsid w:val="002D60CF"/>
    <w:rsid w:val="002D63E7"/>
    <w:rsid w:val="002E08EF"/>
    <w:rsid w:val="002E0CD6"/>
    <w:rsid w:val="002E135B"/>
    <w:rsid w:val="002E16E7"/>
    <w:rsid w:val="002E23F8"/>
    <w:rsid w:val="002E5422"/>
    <w:rsid w:val="002E5641"/>
    <w:rsid w:val="002E610E"/>
    <w:rsid w:val="002E6CF3"/>
    <w:rsid w:val="002E724C"/>
    <w:rsid w:val="002E7F88"/>
    <w:rsid w:val="002F12A7"/>
    <w:rsid w:val="002F4129"/>
    <w:rsid w:val="002F5BFC"/>
    <w:rsid w:val="002F6746"/>
    <w:rsid w:val="002F6A87"/>
    <w:rsid w:val="002F6FDC"/>
    <w:rsid w:val="00300658"/>
    <w:rsid w:val="0030203F"/>
    <w:rsid w:val="00303136"/>
    <w:rsid w:val="0030350F"/>
    <w:rsid w:val="003043AD"/>
    <w:rsid w:val="00304EE2"/>
    <w:rsid w:val="0030599E"/>
    <w:rsid w:val="003062FE"/>
    <w:rsid w:val="00306E2A"/>
    <w:rsid w:val="00307451"/>
    <w:rsid w:val="00307A5D"/>
    <w:rsid w:val="00307F62"/>
    <w:rsid w:val="00310137"/>
    <w:rsid w:val="0031035B"/>
    <w:rsid w:val="003115F0"/>
    <w:rsid w:val="00311CB5"/>
    <w:rsid w:val="00311DBF"/>
    <w:rsid w:val="00311DF0"/>
    <w:rsid w:val="00311EFD"/>
    <w:rsid w:val="00315570"/>
    <w:rsid w:val="00315F32"/>
    <w:rsid w:val="003162D0"/>
    <w:rsid w:val="00317827"/>
    <w:rsid w:val="00317C77"/>
    <w:rsid w:val="00320D65"/>
    <w:rsid w:val="00322C6C"/>
    <w:rsid w:val="003232BA"/>
    <w:rsid w:val="003249D0"/>
    <w:rsid w:val="00327FC2"/>
    <w:rsid w:val="003300C2"/>
    <w:rsid w:val="00330AED"/>
    <w:rsid w:val="00331842"/>
    <w:rsid w:val="00331F8B"/>
    <w:rsid w:val="00332C2C"/>
    <w:rsid w:val="00333DAB"/>
    <w:rsid w:val="0033496C"/>
    <w:rsid w:val="00334CAA"/>
    <w:rsid w:val="00336445"/>
    <w:rsid w:val="00340062"/>
    <w:rsid w:val="00341055"/>
    <w:rsid w:val="003414A2"/>
    <w:rsid w:val="0034185E"/>
    <w:rsid w:val="00341DC1"/>
    <w:rsid w:val="003422ED"/>
    <w:rsid w:val="0034427A"/>
    <w:rsid w:val="003443AB"/>
    <w:rsid w:val="0034542C"/>
    <w:rsid w:val="00345ED3"/>
    <w:rsid w:val="00346618"/>
    <w:rsid w:val="00347570"/>
    <w:rsid w:val="003476D3"/>
    <w:rsid w:val="00347BFA"/>
    <w:rsid w:val="003511DF"/>
    <w:rsid w:val="00351B29"/>
    <w:rsid w:val="00352193"/>
    <w:rsid w:val="0035285F"/>
    <w:rsid w:val="00352A4F"/>
    <w:rsid w:val="00353D23"/>
    <w:rsid w:val="00354DD0"/>
    <w:rsid w:val="00355291"/>
    <w:rsid w:val="003558C7"/>
    <w:rsid w:val="003565AB"/>
    <w:rsid w:val="003609CF"/>
    <w:rsid w:val="00360DBB"/>
    <w:rsid w:val="00362625"/>
    <w:rsid w:val="0036273E"/>
    <w:rsid w:val="00371CD0"/>
    <w:rsid w:val="00372293"/>
    <w:rsid w:val="00372ED0"/>
    <w:rsid w:val="00374CD1"/>
    <w:rsid w:val="00377291"/>
    <w:rsid w:val="003772B8"/>
    <w:rsid w:val="00380C21"/>
    <w:rsid w:val="00383FBB"/>
    <w:rsid w:val="00384BC0"/>
    <w:rsid w:val="00387604"/>
    <w:rsid w:val="00387845"/>
    <w:rsid w:val="0039162D"/>
    <w:rsid w:val="00392D2D"/>
    <w:rsid w:val="0039369E"/>
    <w:rsid w:val="00395B23"/>
    <w:rsid w:val="00395CDC"/>
    <w:rsid w:val="003968B7"/>
    <w:rsid w:val="0039758E"/>
    <w:rsid w:val="003A19C3"/>
    <w:rsid w:val="003A4D2B"/>
    <w:rsid w:val="003A4F09"/>
    <w:rsid w:val="003A6A1E"/>
    <w:rsid w:val="003A7FDC"/>
    <w:rsid w:val="003B02B1"/>
    <w:rsid w:val="003B16BA"/>
    <w:rsid w:val="003B1773"/>
    <w:rsid w:val="003B3182"/>
    <w:rsid w:val="003B3884"/>
    <w:rsid w:val="003B47FB"/>
    <w:rsid w:val="003B6F46"/>
    <w:rsid w:val="003B773B"/>
    <w:rsid w:val="003B787B"/>
    <w:rsid w:val="003B7C95"/>
    <w:rsid w:val="003B7D22"/>
    <w:rsid w:val="003B7F9F"/>
    <w:rsid w:val="003B7FE3"/>
    <w:rsid w:val="003C007F"/>
    <w:rsid w:val="003C1F06"/>
    <w:rsid w:val="003C2470"/>
    <w:rsid w:val="003C3185"/>
    <w:rsid w:val="003C38B9"/>
    <w:rsid w:val="003C4082"/>
    <w:rsid w:val="003C4A47"/>
    <w:rsid w:val="003C4D7B"/>
    <w:rsid w:val="003C4E5B"/>
    <w:rsid w:val="003C51DE"/>
    <w:rsid w:val="003C67C3"/>
    <w:rsid w:val="003C682D"/>
    <w:rsid w:val="003C6DB2"/>
    <w:rsid w:val="003C7311"/>
    <w:rsid w:val="003C739A"/>
    <w:rsid w:val="003D05A1"/>
    <w:rsid w:val="003D0997"/>
    <w:rsid w:val="003D0CAB"/>
    <w:rsid w:val="003D1A64"/>
    <w:rsid w:val="003D219D"/>
    <w:rsid w:val="003D5B46"/>
    <w:rsid w:val="003D7198"/>
    <w:rsid w:val="003E0899"/>
    <w:rsid w:val="003E1DF6"/>
    <w:rsid w:val="003E2C84"/>
    <w:rsid w:val="003E472D"/>
    <w:rsid w:val="003E5D9F"/>
    <w:rsid w:val="003E668C"/>
    <w:rsid w:val="003E6D12"/>
    <w:rsid w:val="003F134E"/>
    <w:rsid w:val="003F2695"/>
    <w:rsid w:val="003F2E99"/>
    <w:rsid w:val="003F32CA"/>
    <w:rsid w:val="003F44FD"/>
    <w:rsid w:val="003F49AC"/>
    <w:rsid w:val="003F6DEC"/>
    <w:rsid w:val="00400514"/>
    <w:rsid w:val="00402A01"/>
    <w:rsid w:val="00403414"/>
    <w:rsid w:val="004037E6"/>
    <w:rsid w:val="00404661"/>
    <w:rsid w:val="00405AAA"/>
    <w:rsid w:val="0040615F"/>
    <w:rsid w:val="004065B9"/>
    <w:rsid w:val="004100BA"/>
    <w:rsid w:val="00410356"/>
    <w:rsid w:val="00411188"/>
    <w:rsid w:val="00411A58"/>
    <w:rsid w:val="00411C80"/>
    <w:rsid w:val="00412E5F"/>
    <w:rsid w:val="00413A09"/>
    <w:rsid w:val="00414A0C"/>
    <w:rsid w:val="00415DFC"/>
    <w:rsid w:val="00416E56"/>
    <w:rsid w:val="0042066F"/>
    <w:rsid w:val="00421D46"/>
    <w:rsid w:val="0042210F"/>
    <w:rsid w:val="00424281"/>
    <w:rsid w:val="00424C1E"/>
    <w:rsid w:val="004262C1"/>
    <w:rsid w:val="0042643C"/>
    <w:rsid w:val="00426CA1"/>
    <w:rsid w:val="004276C8"/>
    <w:rsid w:val="004349CB"/>
    <w:rsid w:val="00441257"/>
    <w:rsid w:val="00443635"/>
    <w:rsid w:val="004436A3"/>
    <w:rsid w:val="00444E3B"/>
    <w:rsid w:val="00444EAB"/>
    <w:rsid w:val="00446736"/>
    <w:rsid w:val="00450D3D"/>
    <w:rsid w:val="00454337"/>
    <w:rsid w:val="00454FE0"/>
    <w:rsid w:val="0045623E"/>
    <w:rsid w:val="00456713"/>
    <w:rsid w:val="00456FC3"/>
    <w:rsid w:val="0045779D"/>
    <w:rsid w:val="0045796A"/>
    <w:rsid w:val="004579FE"/>
    <w:rsid w:val="00460D3A"/>
    <w:rsid w:val="00466D36"/>
    <w:rsid w:val="004672CD"/>
    <w:rsid w:val="00467938"/>
    <w:rsid w:val="00467BC0"/>
    <w:rsid w:val="00467EB0"/>
    <w:rsid w:val="00471A2E"/>
    <w:rsid w:val="00471A39"/>
    <w:rsid w:val="00471B3E"/>
    <w:rsid w:val="00471D97"/>
    <w:rsid w:val="00472428"/>
    <w:rsid w:val="00472A48"/>
    <w:rsid w:val="004742ED"/>
    <w:rsid w:val="00474AB6"/>
    <w:rsid w:val="00474AD5"/>
    <w:rsid w:val="00476EAB"/>
    <w:rsid w:val="00477742"/>
    <w:rsid w:val="00482147"/>
    <w:rsid w:val="004831F7"/>
    <w:rsid w:val="004834A5"/>
    <w:rsid w:val="004843B0"/>
    <w:rsid w:val="0048494C"/>
    <w:rsid w:val="00484B6F"/>
    <w:rsid w:val="00486A9D"/>
    <w:rsid w:val="00487A2B"/>
    <w:rsid w:val="00487B0A"/>
    <w:rsid w:val="00490B60"/>
    <w:rsid w:val="004915EB"/>
    <w:rsid w:val="00492577"/>
    <w:rsid w:val="00492CC3"/>
    <w:rsid w:val="004931C3"/>
    <w:rsid w:val="00493839"/>
    <w:rsid w:val="00495718"/>
    <w:rsid w:val="004A11A1"/>
    <w:rsid w:val="004A17DB"/>
    <w:rsid w:val="004A2AEE"/>
    <w:rsid w:val="004A2D49"/>
    <w:rsid w:val="004A2FE8"/>
    <w:rsid w:val="004A3171"/>
    <w:rsid w:val="004A4C8C"/>
    <w:rsid w:val="004A5D4E"/>
    <w:rsid w:val="004A5F3C"/>
    <w:rsid w:val="004A6464"/>
    <w:rsid w:val="004A65E2"/>
    <w:rsid w:val="004A6E91"/>
    <w:rsid w:val="004A70F1"/>
    <w:rsid w:val="004B02DE"/>
    <w:rsid w:val="004B05BD"/>
    <w:rsid w:val="004B1EC1"/>
    <w:rsid w:val="004B27D7"/>
    <w:rsid w:val="004B2A78"/>
    <w:rsid w:val="004B3EA6"/>
    <w:rsid w:val="004B4573"/>
    <w:rsid w:val="004B4CB6"/>
    <w:rsid w:val="004B4D85"/>
    <w:rsid w:val="004C0D31"/>
    <w:rsid w:val="004C110C"/>
    <w:rsid w:val="004C2866"/>
    <w:rsid w:val="004C58BA"/>
    <w:rsid w:val="004C68DE"/>
    <w:rsid w:val="004C7F3D"/>
    <w:rsid w:val="004D073A"/>
    <w:rsid w:val="004D0A57"/>
    <w:rsid w:val="004D184E"/>
    <w:rsid w:val="004D54C8"/>
    <w:rsid w:val="004E3877"/>
    <w:rsid w:val="004E3B71"/>
    <w:rsid w:val="004E4240"/>
    <w:rsid w:val="004E42E6"/>
    <w:rsid w:val="004F0858"/>
    <w:rsid w:val="004F22BA"/>
    <w:rsid w:val="004F2C83"/>
    <w:rsid w:val="004F51D7"/>
    <w:rsid w:val="004F58B2"/>
    <w:rsid w:val="004F5AD1"/>
    <w:rsid w:val="004F7037"/>
    <w:rsid w:val="004F7F01"/>
    <w:rsid w:val="005027FE"/>
    <w:rsid w:val="00502A53"/>
    <w:rsid w:val="00503320"/>
    <w:rsid w:val="00511A73"/>
    <w:rsid w:val="00512618"/>
    <w:rsid w:val="005128C7"/>
    <w:rsid w:val="00513CC9"/>
    <w:rsid w:val="00514028"/>
    <w:rsid w:val="005151B7"/>
    <w:rsid w:val="00515245"/>
    <w:rsid w:val="005159DF"/>
    <w:rsid w:val="0051615B"/>
    <w:rsid w:val="00516917"/>
    <w:rsid w:val="00521798"/>
    <w:rsid w:val="00522611"/>
    <w:rsid w:val="0052281C"/>
    <w:rsid w:val="00523453"/>
    <w:rsid w:val="0052433C"/>
    <w:rsid w:val="0052552B"/>
    <w:rsid w:val="0052765B"/>
    <w:rsid w:val="00527733"/>
    <w:rsid w:val="0053015E"/>
    <w:rsid w:val="00530937"/>
    <w:rsid w:val="00530A67"/>
    <w:rsid w:val="00530CCB"/>
    <w:rsid w:val="005312AF"/>
    <w:rsid w:val="00531C9B"/>
    <w:rsid w:val="0053230B"/>
    <w:rsid w:val="00532562"/>
    <w:rsid w:val="005326FB"/>
    <w:rsid w:val="00533036"/>
    <w:rsid w:val="005335E5"/>
    <w:rsid w:val="00534CAC"/>
    <w:rsid w:val="00535725"/>
    <w:rsid w:val="005362C7"/>
    <w:rsid w:val="005376B4"/>
    <w:rsid w:val="00540956"/>
    <w:rsid w:val="005410D2"/>
    <w:rsid w:val="00541276"/>
    <w:rsid w:val="0054505A"/>
    <w:rsid w:val="00545150"/>
    <w:rsid w:val="00545802"/>
    <w:rsid w:val="00545EC8"/>
    <w:rsid w:val="0054628C"/>
    <w:rsid w:val="00550457"/>
    <w:rsid w:val="005508B7"/>
    <w:rsid w:val="00550A61"/>
    <w:rsid w:val="00551482"/>
    <w:rsid w:val="005514D2"/>
    <w:rsid w:val="00551F36"/>
    <w:rsid w:val="005533BF"/>
    <w:rsid w:val="00553655"/>
    <w:rsid w:val="00553C87"/>
    <w:rsid w:val="005547C6"/>
    <w:rsid w:val="005551B0"/>
    <w:rsid w:val="00555809"/>
    <w:rsid w:val="005561C6"/>
    <w:rsid w:val="0055689B"/>
    <w:rsid w:val="0055721A"/>
    <w:rsid w:val="00557316"/>
    <w:rsid w:val="00562971"/>
    <w:rsid w:val="00562A81"/>
    <w:rsid w:val="00562BE5"/>
    <w:rsid w:val="00563A67"/>
    <w:rsid w:val="00564A76"/>
    <w:rsid w:val="005650B2"/>
    <w:rsid w:val="00566F24"/>
    <w:rsid w:val="0057043D"/>
    <w:rsid w:val="00572CF7"/>
    <w:rsid w:val="00574108"/>
    <w:rsid w:val="00577959"/>
    <w:rsid w:val="00580270"/>
    <w:rsid w:val="00581BE4"/>
    <w:rsid w:val="00582FCC"/>
    <w:rsid w:val="00583447"/>
    <w:rsid w:val="00583B4C"/>
    <w:rsid w:val="005901D9"/>
    <w:rsid w:val="0059029F"/>
    <w:rsid w:val="00591489"/>
    <w:rsid w:val="00593060"/>
    <w:rsid w:val="00593405"/>
    <w:rsid w:val="00593E54"/>
    <w:rsid w:val="0059481E"/>
    <w:rsid w:val="00594AD4"/>
    <w:rsid w:val="00594BA7"/>
    <w:rsid w:val="00594C7D"/>
    <w:rsid w:val="005A26DA"/>
    <w:rsid w:val="005A2EF8"/>
    <w:rsid w:val="005A336F"/>
    <w:rsid w:val="005A3A3C"/>
    <w:rsid w:val="005A42E9"/>
    <w:rsid w:val="005A4837"/>
    <w:rsid w:val="005A65D5"/>
    <w:rsid w:val="005B107B"/>
    <w:rsid w:val="005B28D4"/>
    <w:rsid w:val="005B290E"/>
    <w:rsid w:val="005B2D74"/>
    <w:rsid w:val="005B3825"/>
    <w:rsid w:val="005B4339"/>
    <w:rsid w:val="005B52AA"/>
    <w:rsid w:val="005B5C15"/>
    <w:rsid w:val="005B61FE"/>
    <w:rsid w:val="005B732E"/>
    <w:rsid w:val="005C061F"/>
    <w:rsid w:val="005C12D8"/>
    <w:rsid w:val="005C2944"/>
    <w:rsid w:val="005C2D9F"/>
    <w:rsid w:val="005C3468"/>
    <w:rsid w:val="005C42AD"/>
    <w:rsid w:val="005C544F"/>
    <w:rsid w:val="005C624D"/>
    <w:rsid w:val="005C7E72"/>
    <w:rsid w:val="005D31DF"/>
    <w:rsid w:val="005D4379"/>
    <w:rsid w:val="005D4834"/>
    <w:rsid w:val="005D6BF9"/>
    <w:rsid w:val="005D7331"/>
    <w:rsid w:val="005E01F5"/>
    <w:rsid w:val="005E1282"/>
    <w:rsid w:val="005E128D"/>
    <w:rsid w:val="005E14EB"/>
    <w:rsid w:val="005E3377"/>
    <w:rsid w:val="005E3D88"/>
    <w:rsid w:val="005E4CFD"/>
    <w:rsid w:val="005E5159"/>
    <w:rsid w:val="005E6C6A"/>
    <w:rsid w:val="005E6E06"/>
    <w:rsid w:val="005E776C"/>
    <w:rsid w:val="005E7ECA"/>
    <w:rsid w:val="005F113F"/>
    <w:rsid w:val="005F5C01"/>
    <w:rsid w:val="005F6613"/>
    <w:rsid w:val="006005C1"/>
    <w:rsid w:val="00600A62"/>
    <w:rsid w:val="00601C7A"/>
    <w:rsid w:val="00603A7C"/>
    <w:rsid w:val="00604950"/>
    <w:rsid w:val="00606393"/>
    <w:rsid w:val="006063ED"/>
    <w:rsid w:val="00606D50"/>
    <w:rsid w:val="00606ED8"/>
    <w:rsid w:val="00607E75"/>
    <w:rsid w:val="00611D2F"/>
    <w:rsid w:val="006127D3"/>
    <w:rsid w:val="0061430D"/>
    <w:rsid w:val="0061562B"/>
    <w:rsid w:val="00617B0A"/>
    <w:rsid w:val="00620426"/>
    <w:rsid w:val="006204B3"/>
    <w:rsid w:val="006216B9"/>
    <w:rsid w:val="006219DE"/>
    <w:rsid w:val="00622BE8"/>
    <w:rsid w:val="00623343"/>
    <w:rsid w:val="00623AFF"/>
    <w:rsid w:val="0062514D"/>
    <w:rsid w:val="00631238"/>
    <w:rsid w:val="00632EFD"/>
    <w:rsid w:val="00634FB0"/>
    <w:rsid w:val="00635047"/>
    <w:rsid w:val="006353E1"/>
    <w:rsid w:val="006374F9"/>
    <w:rsid w:val="00637C94"/>
    <w:rsid w:val="00637EAD"/>
    <w:rsid w:val="00637F28"/>
    <w:rsid w:val="00640958"/>
    <w:rsid w:val="00641EB1"/>
    <w:rsid w:val="00644EE6"/>
    <w:rsid w:val="00645823"/>
    <w:rsid w:val="00646146"/>
    <w:rsid w:val="006477C7"/>
    <w:rsid w:val="006503C2"/>
    <w:rsid w:val="00652926"/>
    <w:rsid w:val="00653B1B"/>
    <w:rsid w:val="00655675"/>
    <w:rsid w:val="00655ACF"/>
    <w:rsid w:val="00655BD2"/>
    <w:rsid w:val="00660042"/>
    <w:rsid w:val="0066054F"/>
    <w:rsid w:val="0066117C"/>
    <w:rsid w:val="0066260E"/>
    <w:rsid w:val="00663492"/>
    <w:rsid w:val="006639FD"/>
    <w:rsid w:val="00665285"/>
    <w:rsid w:val="00665A6A"/>
    <w:rsid w:val="00666862"/>
    <w:rsid w:val="0066728C"/>
    <w:rsid w:val="00667B27"/>
    <w:rsid w:val="00667DF2"/>
    <w:rsid w:val="0067062F"/>
    <w:rsid w:val="0067120D"/>
    <w:rsid w:val="006714EA"/>
    <w:rsid w:val="006715D5"/>
    <w:rsid w:val="00671D9F"/>
    <w:rsid w:val="00672026"/>
    <w:rsid w:val="00673438"/>
    <w:rsid w:val="00677272"/>
    <w:rsid w:val="00677E0A"/>
    <w:rsid w:val="00680363"/>
    <w:rsid w:val="00680D60"/>
    <w:rsid w:val="0068146B"/>
    <w:rsid w:val="00683740"/>
    <w:rsid w:val="00683B73"/>
    <w:rsid w:val="00683FE0"/>
    <w:rsid w:val="0068423D"/>
    <w:rsid w:val="00684C92"/>
    <w:rsid w:val="00687085"/>
    <w:rsid w:val="0069134B"/>
    <w:rsid w:val="00691D90"/>
    <w:rsid w:val="00692CE5"/>
    <w:rsid w:val="00692EAE"/>
    <w:rsid w:val="00692F12"/>
    <w:rsid w:val="00693BDD"/>
    <w:rsid w:val="006A0C2D"/>
    <w:rsid w:val="006A15F7"/>
    <w:rsid w:val="006A177B"/>
    <w:rsid w:val="006A3567"/>
    <w:rsid w:val="006A4205"/>
    <w:rsid w:val="006A4611"/>
    <w:rsid w:val="006A5ADA"/>
    <w:rsid w:val="006A7B2C"/>
    <w:rsid w:val="006B080E"/>
    <w:rsid w:val="006B0AF1"/>
    <w:rsid w:val="006B0F47"/>
    <w:rsid w:val="006B1742"/>
    <w:rsid w:val="006B2D62"/>
    <w:rsid w:val="006B2FD3"/>
    <w:rsid w:val="006B3350"/>
    <w:rsid w:val="006B3C1D"/>
    <w:rsid w:val="006B48A1"/>
    <w:rsid w:val="006B71F5"/>
    <w:rsid w:val="006B7FE5"/>
    <w:rsid w:val="006C032E"/>
    <w:rsid w:val="006C1A5F"/>
    <w:rsid w:val="006C3DD9"/>
    <w:rsid w:val="006C4BCF"/>
    <w:rsid w:val="006C50D8"/>
    <w:rsid w:val="006C6118"/>
    <w:rsid w:val="006C638F"/>
    <w:rsid w:val="006C65E1"/>
    <w:rsid w:val="006C6958"/>
    <w:rsid w:val="006C6CCB"/>
    <w:rsid w:val="006D01D3"/>
    <w:rsid w:val="006D3E89"/>
    <w:rsid w:val="006D4E22"/>
    <w:rsid w:val="006D5B5E"/>
    <w:rsid w:val="006D7326"/>
    <w:rsid w:val="006E02A0"/>
    <w:rsid w:val="006E035B"/>
    <w:rsid w:val="006E0706"/>
    <w:rsid w:val="006E0BC9"/>
    <w:rsid w:val="006E1FB6"/>
    <w:rsid w:val="006E2DBB"/>
    <w:rsid w:val="006E5188"/>
    <w:rsid w:val="006E53B0"/>
    <w:rsid w:val="006E53F6"/>
    <w:rsid w:val="006E5477"/>
    <w:rsid w:val="006E628A"/>
    <w:rsid w:val="006E6D5D"/>
    <w:rsid w:val="006F0C74"/>
    <w:rsid w:val="006F13FF"/>
    <w:rsid w:val="006F14A1"/>
    <w:rsid w:val="006F3043"/>
    <w:rsid w:val="006F36E0"/>
    <w:rsid w:val="006F6B01"/>
    <w:rsid w:val="006F6F60"/>
    <w:rsid w:val="006F7061"/>
    <w:rsid w:val="006F781A"/>
    <w:rsid w:val="006F7E27"/>
    <w:rsid w:val="00700086"/>
    <w:rsid w:val="00701324"/>
    <w:rsid w:val="00701333"/>
    <w:rsid w:val="00702F01"/>
    <w:rsid w:val="00704F71"/>
    <w:rsid w:val="007050DE"/>
    <w:rsid w:val="0070596A"/>
    <w:rsid w:val="00705B1B"/>
    <w:rsid w:val="007070E6"/>
    <w:rsid w:val="00707747"/>
    <w:rsid w:val="007150C7"/>
    <w:rsid w:val="0071667D"/>
    <w:rsid w:val="00717024"/>
    <w:rsid w:val="00717B99"/>
    <w:rsid w:val="00717FC4"/>
    <w:rsid w:val="0072090A"/>
    <w:rsid w:val="00721FD4"/>
    <w:rsid w:val="00725261"/>
    <w:rsid w:val="00726D32"/>
    <w:rsid w:val="00727F17"/>
    <w:rsid w:val="00731853"/>
    <w:rsid w:val="00733931"/>
    <w:rsid w:val="00734819"/>
    <w:rsid w:val="007350AE"/>
    <w:rsid w:val="007353CB"/>
    <w:rsid w:val="007354E2"/>
    <w:rsid w:val="007367A5"/>
    <w:rsid w:val="00736A82"/>
    <w:rsid w:val="0073741B"/>
    <w:rsid w:val="00737522"/>
    <w:rsid w:val="007407D6"/>
    <w:rsid w:val="00741254"/>
    <w:rsid w:val="007418AE"/>
    <w:rsid w:val="00741DB9"/>
    <w:rsid w:val="007427AB"/>
    <w:rsid w:val="007436B5"/>
    <w:rsid w:val="00743A56"/>
    <w:rsid w:val="00743C80"/>
    <w:rsid w:val="007445F1"/>
    <w:rsid w:val="00746F0F"/>
    <w:rsid w:val="00747127"/>
    <w:rsid w:val="007504CC"/>
    <w:rsid w:val="0075269B"/>
    <w:rsid w:val="00752CF8"/>
    <w:rsid w:val="00754207"/>
    <w:rsid w:val="0075420E"/>
    <w:rsid w:val="0075447C"/>
    <w:rsid w:val="007551D3"/>
    <w:rsid w:val="007559B3"/>
    <w:rsid w:val="00756E2E"/>
    <w:rsid w:val="00760F91"/>
    <w:rsid w:val="0076103F"/>
    <w:rsid w:val="00761D21"/>
    <w:rsid w:val="00762F6F"/>
    <w:rsid w:val="0076488B"/>
    <w:rsid w:val="0076495B"/>
    <w:rsid w:val="007668B9"/>
    <w:rsid w:val="00767313"/>
    <w:rsid w:val="00767F09"/>
    <w:rsid w:val="00771665"/>
    <w:rsid w:val="00771C09"/>
    <w:rsid w:val="0077239F"/>
    <w:rsid w:val="0077730C"/>
    <w:rsid w:val="00777C1E"/>
    <w:rsid w:val="00780927"/>
    <w:rsid w:val="007814F1"/>
    <w:rsid w:val="00782194"/>
    <w:rsid w:val="007822D3"/>
    <w:rsid w:val="00783086"/>
    <w:rsid w:val="00783167"/>
    <w:rsid w:val="0078534E"/>
    <w:rsid w:val="00785CA1"/>
    <w:rsid w:val="00787C43"/>
    <w:rsid w:val="00787F87"/>
    <w:rsid w:val="00790389"/>
    <w:rsid w:val="007909D1"/>
    <w:rsid w:val="00791497"/>
    <w:rsid w:val="00791C6F"/>
    <w:rsid w:val="0079485E"/>
    <w:rsid w:val="00794EA5"/>
    <w:rsid w:val="00797A86"/>
    <w:rsid w:val="007A063D"/>
    <w:rsid w:val="007A0F8F"/>
    <w:rsid w:val="007A1521"/>
    <w:rsid w:val="007A156B"/>
    <w:rsid w:val="007A15C7"/>
    <w:rsid w:val="007A1D5A"/>
    <w:rsid w:val="007A2B58"/>
    <w:rsid w:val="007A2CCE"/>
    <w:rsid w:val="007A3159"/>
    <w:rsid w:val="007A3D9A"/>
    <w:rsid w:val="007A4426"/>
    <w:rsid w:val="007A51B6"/>
    <w:rsid w:val="007A5252"/>
    <w:rsid w:val="007A592F"/>
    <w:rsid w:val="007A5C19"/>
    <w:rsid w:val="007A6218"/>
    <w:rsid w:val="007A7150"/>
    <w:rsid w:val="007B1ABB"/>
    <w:rsid w:val="007B3434"/>
    <w:rsid w:val="007B42C5"/>
    <w:rsid w:val="007B4CA6"/>
    <w:rsid w:val="007B4D5D"/>
    <w:rsid w:val="007B5544"/>
    <w:rsid w:val="007C14C6"/>
    <w:rsid w:val="007C183B"/>
    <w:rsid w:val="007C18C5"/>
    <w:rsid w:val="007C3A55"/>
    <w:rsid w:val="007C3D1E"/>
    <w:rsid w:val="007C3E43"/>
    <w:rsid w:val="007C4555"/>
    <w:rsid w:val="007C559A"/>
    <w:rsid w:val="007C5A15"/>
    <w:rsid w:val="007C5B41"/>
    <w:rsid w:val="007C6E39"/>
    <w:rsid w:val="007C732F"/>
    <w:rsid w:val="007C75E7"/>
    <w:rsid w:val="007D005F"/>
    <w:rsid w:val="007D0BA3"/>
    <w:rsid w:val="007D18DF"/>
    <w:rsid w:val="007D6E5E"/>
    <w:rsid w:val="007E0B7E"/>
    <w:rsid w:val="007E12C4"/>
    <w:rsid w:val="007E1B15"/>
    <w:rsid w:val="007E22A5"/>
    <w:rsid w:val="007E26FC"/>
    <w:rsid w:val="007E2757"/>
    <w:rsid w:val="007E3A93"/>
    <w:rsid w:val="007E4AF0"/>
    <w:rsid w:val="007E5BF5"/>
    <w:rsid w:val="007E7101"/>
    <w:rsid w:val="007E7A80"/>
    <w:rsid w:val="007F186A"/>
    <w:rsid w:val="007F1BC7"/>
    <w:rsid w:val="007F3933"/>
    <w:rsid w:val="007F44CD"/>
    <w:rsid w:val="007F6201"/>
    <w:rsid w:val="007F7DC8"/>
    <w:rsid w:val="00801315"/>
    <w:rsid w:val="00801324"/>
    <w:rsid w:val="00801D75"/>
    <w:rsid w:val="00803312"/>
    <w:rsid w:val="008036DF"/>
    <w:rsid w:val="008040AE"/>
    <w:rsid w:val="0080487C"/>
    <w:rsid w:val="00804C7A"/>
    <w:rsid w:val="0080666E"/>
    <w:rsid w:val="00806ABC"/>
    <w:rsid w:val="00806F6F"/>
    <w:rsid w:val="00810A69"/>
    <w:rsid w:val="00812850"/>
    <w:rsid w:val="0081412F"/>
    <w:rsid w:val="00814B6B"/>
    <w:rsid w:val="0081542D"/>
    <w:rsid w:val="008154F4"/>
    <w:rsid w:val="0081676C"/>
    <w:rsid w:val="00816E53"/>
    <w:rsid w:val="00817B06"/>
    <w:rsid w:val="0082137D"/>
    <w:rsid w:val="00821A96"/>
    <w:rsid w:val="00821AD1"/>
    <w:rsid w:val="008223E5"/>
    <w:rsid w:val="0082415F"/>
    <w:rsid w:val="00824811"/>
    <w:rsid w:val="00824853"/>
    <w:rsid w:val="00824B27"/>
    <w:rsid w:val="008265BA"/>
    <w:rsid w:val="0083054B"/>
    <w:rsid w:val="00830708"/>
    <w:rsid w:val="00830F56"/>
    <w:rsid w:val="0083182F"/>
    <w:rsid w:val="00833852"/>
    <w:rsid w:val="00833A78"/>
    <w:rsid w:val="00834D9D"/>
    <w:rsid w:val="00835780"/>
    <w:rsid w:val="008376D3"/>
    <w:rsid w:val="00837DA9"/>
    <w:rsid w:val="00841B8A"/>
    <w:rsid w:val="00842290"/>
    <w:rsid w:val="00842643"/>
    <w:rsid w:val="008429E6"/>
    <w:rsid w:val="00842AE1"/>
    <w:rsid w:val="008432A9"/>
    <w:rsid w:val="0084599A"/>
    <w:rsid w:val="008502BF"/>
    <w:rsid w:val="008515F8"/>
    <w:rsid w:val="008539A2"/>
    <w:rsid w:val="00853DF0"/>
    <w:rsid w:val="0085720D"/>
    <w:rsid w:val="00861F18"/>
    <w:rsid w:val="00863872"/>
    <w:rsid w:val="00864253"/>
    <w:rsid w:val="008652A4"/>
    <w:rsid w:val="00865545"/>
    <w:rsid w:val="008662F4"/>
    <w:rsid w:val="00866AE8"/>
    <w:rsid w:val="00866C10"/>
    <w:rsid w:val="00867586"/>
    <w:rsid w:val="00870573"/>
    <w:rsid w:val="00874F4D"/>
    <w:rsid w:val="00875205"/>
    <w:rsid w:val="00875218"/>
    <w:rsid w:val="00875D76"/>
    <w:rsid w:val="008778EE"/>
    <w:rsid w:val="008800AC"/>
    <w:rsid w:val="00881C19"/>
    <w:rsid w:val="00883995"/>
    <w:rsid w:val="00883F87"/>
    <w:rsid w:val="00885939"/>
    <w:rsid w:val="00887359"/>
    <w:rsid w:val="00890EFC"/>
    <w:rsid w:val="0089451B"/>
    <w:rsid w:val="00895279"/>
    <w:rsid w:val="00895F0D"/>
    <w:rsid w:val="00897CC4"/>
    <w:rsid w:val="008A069A"/>
    <w:rsid w:val="008A13A0"/>
    <w:rsid w:val="008A1D51"/>
    <w:rsid w:val="008A384B"/>
    <w:rsid w:val="008A40ED"/>
    <w:rsid w:val="008A6AB2"/>
    <w:rsid w:val="008A7FE3"/>
    <w:rsid w:val="008B1A78"/>
    <w:rsid w:val="008B204F"/>
    <w:rsid w:val="008B2C9C"/>
    <w:rsid w:val="008B33F9"/>
    <w:rsid w:val="008B3D6D"/>
    <w:rsid w:val="008B4225"/>
    <w:rsid w:val="008B5D71"/>
    <w:rsid w:val="008B7801"/>
    <w:rsid w:val="008C04D4"/>
    <w:rsid w:val="008C108E"/>
    <w:rsid w:val="008C25E9"/>
    <w:rsid w:val="008C4A33"/>
    <w:rsid w:val="008C4E5D"/>
    <w:rsid w:val="008C5436"/>
    <w:rsid w:val="008C5DF6"/>
    <w:rsid w:val="008C6BF0"/>
    <w:rsid w:val="008C7DC0"/>
    <w:rsid w:val="008C7F92"/>
    <w:rsid w:val="008D0B3B"/>
    <w:rsid w:val="008D0C6C"/>
    <w:rsid w:val="008D3FE6"/>
    <w:rsid w:val="008D5A64"/>
    <w:rsid w:val="008D6AD9"/>
    <w:rsid w:val="008D6C84"/>
    <w:rsid w:val="008E17A8"/>
    <w:rsid w:val="008E1E1B"/>
    <w:rsid w:val="008E233F"/>
    <w:rsid w:val="008E2373"/>
    <w:rsid w:val="008E24F5"/>
    <w:rsid w:val="008E3241"/>
    <w:rsid w:val="008E346A"/>
    <w:rsid w:val="008E4B67"/>
    <w:rsid w:val="008E6AA8"/>
    <w:rsid w:val="008F0F18"/>
    <w:rsid w:val="008F2180"/>
    <w:rsid w:val="008F2ABE"/>
    <w:rsid w:val="008F4EF1"/>
    <w:rsid w:val="008F6D14"/>
    <w:rsid w:val="00900F3B"/>
    <w:rsid w:val="00901607"/>
    <w:rsid w:val="00903E23"/>
    <w:rsid w:val="00903E2E"/>
    <w:rsid w:val="009047A4"/>
    <w:rsid w:val="00905423"/>
    <w:rsid w:val="009054A7"/>
    <w:rsid w:val="00905BAC"/>
    <w:rsid w:val="00905DB0"/>
    <w:rsid w:val="00906093"/>
    <w:rsid w:val="0090665C"/>
    <w:rsid w:val="009076C5"/>
    <w:rsid w:val="00907FDE"/>
    <w:rsid w:val="0091170A"/>
    <w:rsid w:val="00911E08"/>
    <w:rsid w:val="00914E15"/>
    <w:rsid w:val="009158E5"/>
    <w:rsid w:val="0091793D"/>
    <w:rsid w:val="009222C6"/>
    <w:rsid w:val="0092278E"/>
    <w:rsid w:val="00923877"/>
    <w:rsid w:val="00923CE9"/>
    <w:rsid w:val="00924154"/>
    <w:rsid w:val="009256CF"/>
    <w:rsid w:val="00926AE6"/>
    <w:rsid w:val="00927B08"/>
    <w:rsid w:val="00931C9C"/>
    <w:rsid w:val="00931DBC"/>
    <w:rsid w:val="0093419C"/>
    <w:rsid w:val="00934C73"/>
    <w:rsid w:val="00934EF7"/>
    <w:rsid w:val="00935D8E"/>
    <w:rsid w:val="0093610B"/>
    <w:rsid w:val="00936196"/>
    <w:rsid w:val="00936C87"/>
    <w:rsid w:val="009402B1"/>
    <w:rsid w:val="00941053"/>
    <w:rsid w:val="00941B36"/>
    <w:rsid w:val="009433F0"/>
    <w:rsid w:val="00943C90"/>
    <w:rsid w:val="00944836"/>
    <w:rsid w:val="00946380"/>
    <w:rsid w:val="009463BA"/>
    <w:rsid w:val="009509E0"/>
    <w:rsid w:val="0095555C"/>
    <w:rsid w:val="00955B3B"/>
    <w:rsid w:val="0095607C"/>
    <w:rsid w:val="009565BA"/>
    <w:rsid w:val="0095685A"/>
    <w:rsid w:val="00957E01"/>
    <w:rsid w:val="009620FB"/>
    <w:rsid w:val="00962D59"/>
    <w:rsid w:val="009637A5"/>
    <w:rsid w:val="00963A93"/>
    <w:rsid w:val="00964A75"/>
    <w:rsid w:val="009652E8"/>
    <w:rsid w:val="0096563C"/>
    <w:rsid w:val="00966482"/>
    <w:rsid w:val="00967C33"/>
    <w:rsid w:val="009719BB"/>
    <w:rsid w:val="009728FD"/>
    <w:rsid w:val="00973B00"/>
    <w:rsid w:val="0097446A"/>
    <w:rsid w:val="00975F81"/>
    <w:rsid w:val="00975FCA"/>
    <w:rsid w:val="009800A8"/>
    <w:rsid w:val="00980291"/>
    <w:rsid w:val="0098040C"/>
    <w:rsid w:val="009804E4"/>
    <w:rsid w:val="00980874"/>
    <w:rsid w:val="0098150E"/>
    <w:rsid w:val="00981ABB"/>
    <w:rsid w:val="00983F5E"/>
    <w:rsid w:val="00984C9F"/>
    <w:rsid w:val="009865A1"/>
    <w:rsid w:val="00992255"/>
    <w:rsid w:val="00992361"/>
    <w:rsid w:val="009923F9"/>
    <w:rsid w:val="00992747"/>
    <w:rsid w:val="00993148"/>
    <w:rsid w:val="0099400A"/>
    <w:rsid w:val="00996789"/>
    <w:rsid w:val="00997409"/>
    <w:rsid w:val="009A0301"/>
    <w:rsid w:val="009A218A"/>
    <w:rsid w:val="009A3C2A"/>
    <w:rsid w:val="009B060E"/>
    <w:rsid w:val="009B07C0"/>
    <w:rsid w:val="009B1904"/>
    <w:rsid w:val="009B1B5B"/>
    <w:rsid w:val="009B235D"/>
    <w:rsid w:val="009B3433"/>
    <w:rsid w:val="009B3926"/>
    <w:rsid w:val="009B76F8"/>
    <w:rsid w:val="009C108F"/>
    <w:rsid w:val="009C2BE6"/>
    <w:rsid w:val="009C2DC5"/>
    <w:rsid w:val="009C2E91"/>
    <w:rsid w:val="009C2FA8"/>
    <w:rsid w:val="009C3578"/>
    <w:rsid w:val="009C420B"/>
    <w:rsid w:val="009C5788"/>
    <w:rsid w:val="009C58C0"/>
    <w:rsid w:val="009C618E"/>
    <w:rsid w:val="009C7418"/>
    <w:rsid w:val="009C785E"/>
    <w:rsid w:val="009D0BC0"/>
    <w:rsid w:val="009D0EA4"/>
    <w:rsid w:val="009D1A8B"/>
    <w:rsid w:val="009D1C57"/>
    <w:rsid w:val="009D2633"/>
    <w:rsid w:val="009D337E"/>
    <w:rsid w:val="009D3F71"/>
    <w:rsid w:val="009D6BC1"/>
    <w:rsid w:val="009E0170"/>
    <w:rsid w:val="009E49FA"/>
    <w:rsid w:val="009E73D1"/>
    <w:rsid w:val="009F0967"/>
    <w:rsid w:val="009F0A93"/>
    <w:rsid w:val="009F1C22"/>
    <w:rsid w:val="009F28F0"/>
    <w:rsid w:val="009F2DEF"/>
    <w:rsid w:val="009F35E5"/>
    <w:rsid w:val="009F46AC"/>
    <w:rsid w:val="009F4805"/>
    <w:rsid w:val="009F5B53"/>
    <w:rsid w:val="009F742B"/>
    <w:rsid w:val="00A00D0E"/>
    <w:rsid w:val="00A00E0D"/>
    <w:rsid w:val="00A018BA"/>
    <w:rsid w:val="00A02E7F"/>
    <w:rsid w:val="00A03036"/>
    <w:rsid w:val="00A032AB"/>
    <w:rsid w:val="00A0365A"/>
    <w:rsid w:val="00A04341"/>
    <w:rsid w:val="00A0488D"/>
    <w:rsid w:val="00A054E1"/>
    <w:rsid w:val="00A05682"/>
    <w:rsid w:val="00A0630A"/>
    <w:rsid w:val="00A0651C"/>
    <w:rsid w:val="00A06E2F"/>
    <w:rsid w:val="00A070B4"/>
    <w:rsid w:val="00A0718A"/>
    <w:rsid w:val="00A1082B"/>
    <w:rsid w:val="00A110CA"/>
    <w:rsid w:val="00A11463"/>
    <w:rsid w:val="00A11A13"/>
    <w:rsid w:val="00A12F3E"/>
    <w:rsid w:val="00A133BB"/>
    <w:rsid w:val="00A14B2D"/>
    <w:rsid w:val="00A158D0"/>
    <w:rsid w:val="00A16036"/>
    <w:rsid w:val="00A202B1"/>
    <w:rsid w:val="00A21BE1"/>
    <w:rsid w:val="00A21D19"/>
    <w:rsid w:val="00A22D0E"/>
    <w:rsid w:val="00A247DF"/>
    <w:rsid w:val="00A24C65"/>
    <w:rsid w:val="00A24DA1"/>
    <w:rsid w:val="00A256A1"/>
    <w:rsid w:val="00A26AE9"/>
    <w:rsid w:val="00A2725E"/>
    <w:rsid w:val="00A300F3"/>
    <w:rsid w:val="00A310C0"/>
    <w:rsid w:val="00A32AF9"/>
    <w:rsid w:val="00A333EA"/>
    <w:rsid w:val="00A33977"/>
    <w:rsid w:val="00A35ECD"/>
    <w:rsid w:val="00A3651D"/>
    <w:rsid w:val="00A370C8"/>
    <w:rsid w:val="00A37A55"/>
    <w:rsid w:val="00A402DF"/>
    <w:rsid w:val="00A416E1"/>
    <w:rsid w:val="00A41BD4"/>
    <w:rsid w:val="00A41CAC"/>
    <w:rsid w:val="00A444B2"/>
    <w:rsid w:val="00A44E16"/>
    <w:rsid w:val="00A459CC"/>
    <w:rsid w:val="00A45D52"/>
    <w:rsid w:val="00A45F0E"/>
    <w:rsid w:val="00A4765F"/>
    <w:rsid w:val="00A50B5D"/>
    <w:rsid w:val="00A51BC7"/>
    <w:rsid w:val="00A522E8"/>
    <w:rsid w:val="00A527A5"/>
    <w:rsid w:val="00A55984"/>
    <w:rsid w:val="00A55B0A"/>
    <w:rsid w:val="00A5643C"/>
    <w:rsid w:val="00A5687B"/>
    <w:rsid w:val="00A56D82"/>
    <w:rsid w:val="00A56F5D"/>
    <w:rsid w:val="00A57733"/>
    <w:rsid w:val="00A57D03"/>
    <w:rsid w:val="00A606F3"/>
    <w:rsid w:val="00A6156B"/>
    <w:rsid w:val="00A6355B"/>
    <w:rsid w:val="00A64152"/>
    <w:rsid w:val="00A644FB"/>
    <w:rsid w:val="00A646DA"/>
    <w:rsid w:val="00A647DA"/>
    <w:rsid w:val="00A6502A"/>
    <w:rsid w:val="00A6535A"/>
    <w:rsid w:val="00A65908"/>
    <w:rsid w:val="00A66B8C"/>
    <w:rsid w:val="00A66E1E"/>
    <w:rsid w:val="00A70663"/>
    <w:rsid w:val="00A719E1"/>
    <w:rsid w:val="00A72C41"/>
    <w:rsid w:val="00A73720"/>
    <w:rsid w:val="00A7548C"/>
    <w:rsid w:val="00A75D7B"/>
    <w:rsid w:val="00A766F8"/>
    <w:rsid w:val="00A775C0"/>
    <w:rsid w:val="00A807E8"/>
    <w:rsid w:val="00A81985"/>
    <w:rsid w:val="00A8240A"/>
    <w:rsid w:val="00A82AE3"/>
    <w:rsid w:val="00A8367B"/>
    <w:rsid w:val="00A840E4"/>
    <w:rsid w:val="00A86B18"/>
    <w:rsid w:val="00A87E95"/>
    <w:rsid w:val="00A90741"/>
    <w:rsid w:val="00A91911"/>
    <w:rsid w:val="00A91CD5"/>
    <w:rsid w:val="00A93D7B"/>
    <w:rsid w:val="00A95028"/>
    <w:rsid w:val="00A97B8D"/>
    <w:rsid w:val="00A97E81"/>
    <w:rsid w:val="00AA16EC"/>
    <w:rsid w:val="00AA3E39"/>
    <w:rsid w:val="00AA7980"/>
    <w:rsid w:val="00AB0137"/>
    <w:rsid w:val="00AB1082"/>
    <w:rsid w:val="00AB1CBF"/>
    <w:rsid w:val="00AB248F"/>
    <w:rsid w:val="00AB2A7F"/>
    <w:rsid w:val="00AB3107"/>
    <w:rsid w:val="00AB5517"/>
    <w:rsid w:val="00AB617A"/>
    <w:rsid w:val="00AB75C6"/>
    <w:rsid w:val="00AC1305"/>
    <w:rsid w:val="00AC34C7"/>
    <w:rsid w:val="00AC3BEB"/>
    <w:rsid w:val="00AC496A"/>
    <w:rsid w:val="00AC512B"/>
    <w:rsid w:val="00AC6355"/>
    <w:rsid w:val="00AC6814"/>
    <w:rsid w:val="00AC71E6"/>
    <w:rsid w:val="00AD02D3"/>
    <w:rsid w:val="00AD0C24"/>
    <w:rsid w:val="00AD0D20"/>
    <w:rsid w:val="00AD1C3F"/>
    <w:rsid w:val="00AD1F38"/>
    <w:rsid w:val="00AD24ED"/>
    <w:rsid w:val="00AD4F87"/>
    <w:rsid w:val="00AD70F0"/>
    <w:rsid w:val="00AE04C0"/>
    <w:rsid w:val="00AE04E7"/>
    <w:rsid w:val="00AE07CE"/>
    <w:rsid w:val="00AE22D6"/>
    <w:rsid w:val="00AE2963"/>
    <w:rsid w:val="00AE4F62"/>
    <w:rsid w:val="00AE684D"/>
    <w:rsid w:val="00AE6CAA"/>
    <w:rsid w:val="00AE701C"/>
    <w:rsid w:val="00AF1238"/>
    <w:rsid w:val="00AF29C8"/>
    <w:rsid w:val="00AF3544"/>
    <w:rsid w:val="00AF3EA0"/>
    <w:rsid w:val="00AF6A3E"/>
    <w:rsid w:val="00AF6D32"/>
    <w:rsid w:val="00B00099"/>
    <w:rsid w:val="00B00968"/>
    <w:rsid w:val="00B00ED8"/>
    <w:rsid w:val="00B0274A"/>
    <w:rsid w:val="00B046ED"/>
    <w:rsid w:val="00B1032B"/>
    <w:rsid w:val="00B11711"/>
    <w:rsid w:val="00B128AF"/>
    <w:rsid w:val="00B12A48"/>
    <w:rsid w:val="00B14C1A"/>
    <w:rsid w:val="00B14DE2"/>
    <w:rsid w:val="00B15429"/>
    <w:rsid w:val="00B15C47"/>
    <w:rsid w:val="00B15C58"/>
    <w:rsid w:val="00B1610D"/>
    <w:rsid w:val="00B21B46"/>
    <w:rsid w:val="00B22764"/>
    <w:rsid w:val="00B22F99"/>
    <w:rsid w:val="00B23AC9"/>
    <w:rsid w:val="00B26CA8"/>
    <w:rsid w:val="00B26F68"/>
    <w:rsid w:val="00B270DA"/>
    <w:rsid w:val="00B2778A"/>
    <w:rsid w:val="00B27EB4"/>
    <w:rsid w:val="00B307D5"/>
    <w:rsid w:val="00B30AB9"/>
    <w:rsid w:val="00B313CD"/>
    <w:rsid w:val="00B32FCD"/>
    <w:rsid w:val="00B3323A"/>
    <w:rsid w:val="00B337FB"/>
    <w:rsid w:val="00B339F3"/>
    <w:rsid w:val="00B3424C"/>
    <w:rsid w:val="00B35236"/>
    <w:rsid w:val="00B3599F"/>
    <w:rsid w:val="00B35B47"/>
    <w:rsid w:val="00B35FB9"/>
    <w:rsid w:val="00B36125"/>
    <w:rsid w:val="00B3750A"/>
    <w:rsid w:val="00B41546"/>
    <w:rsid w:val="00B41906"/>
    <w:rsid w:val="00B54292"/>
    <w:rsid w:val="00B54B3B"/>
    <w:rsid w:val="00B55993"/>
    <w:rsid w:val="00B5642C"/>
    <w:rsid w:val="00B57AB0"/>
    <w:rsid w:val="00B57D9D"/>
    <w:rsid w:val="00B60C0D"/>
    <w:rsid w:val="00B6134D"/>
    <w:rsid w:val="00B6252D"/>
    <w:rsid w:val="00B62F7D"/>
    <w:rsid w:val="00B63023"/>
    <w:rsid w:val="00B64087"/>
    <w:rsid w:val="00B64CBC"/>
    <w:rsid w:val="00B655B7"/>
    <w:rsid w:val="00B65BC5"/>
    <w:rsid w:val="00B67A6B"/>
    <w:rsid w:val="00B67C77"/>
    <w:rsid w:val="00B70381"/>
    <w:rsid w:val="00B7110F"/>
    <w:rsid w:val="00B74288"/>
    <w:rsid w:val="00B74B18"/>
    <w:rsid w:val="00B7626D"/>
    <w:rsid w:val="00B7642A"/>
    <w:rsid w:val="00B766BD"/>
    <w:rsid w:val="00B76A1D"/>
    <w:rsid w:val="00B81A1B"/>
    <w:rsid w:val="00B81B74"/>
    <w:rsid w:val="00B81D8F"/>
    <w:rsid w:val="00B83B5A"/>
    <w:rsid w:val="00B85408"/>
    <w:rsid w:val="00B86029"/>
    <w:rsid w:val="00B8672F"/>
    <w:rsid w:val="00B86831"/>
    <w:rsid w:val="00B87E94"/>
    <w:rsid w:val="00B90920"/>
    <w:rsid w:val="00B927DF"/>
    <w:rsid w:val="00B92C00"/>
    <w:rsid w:val="00B954E5"/>
    <w:rsid w:val="00B961F5"/>
    <w:rsid w:val="00BA03F4"/>
    <w:rsid w:val="00BA0791"/>
    <w:rsid w:val="00BA092A"/>
    <w:rsid w:val="00BA0EFA"/>
    <w:rsid w:val="00BA23A9"/>
    <w:rsid w:val="00BA24D5"/>
    <w:rsid w:val="00BA37BA"/>
    <w:rsid w:val="00BA3D36"/>
    <w:rsid w:val="00BA4141"/>
    <w:rsid w:val="00BA4229"/>
    <w:rsid w:val="00BA50CF"/>
    <w:rsid w:val="00BA544C"/>
    <w:rsid w:val="00BA5E04"/>
    <w:rsid w:val="00BA6440"/>
    <w:rsid w:val="00BA6A2B"/>
    <w:rsid w:val="00BA78F3"/>
    <w:rsid w:val="00BB03A5"/>
    <w:rsid w:val="00BB0EF6"/>
    <w:rsid w:val="00BB15CE"/>
    <w:rsid w:val="00BB2906"/>
    <w:rsid w:val="00BB3168"/>
    <w:rsid w:val="00BB348F"/>
    <w:rsid w:val="00BB3775"/>
    <w:rsid w:val="00BB49AA"/>
    <w:rsid w:val="00BB5964"/>
    <w:rsid w:val="00BB6998"/>
    <w:rsid w:val="00BB6AE2"/>
    <w:rsid w:val="00BB709E"/>
    <w:rsid w:val="00BC0E03"/>
    <w:rsid w:val="00BC162E"/>
    <w:rsid w:val="00BC1DA5"/>
    <w:rsid w:val="00BC271C"/>
    <w:rsid w:val="00BC27E2"/>
    <w:rsid w:val="00BC280C"/>
    <w:rsid w:val="00BC283A"/>
    <w:rsid w:val="00BC3A65"/>
    <w:rsid w:val="00BC4B4E"/>
    <w:rsid w:val="00BC5558"/>
    <w:rsid w:val="00BC5B8F"/>
    <w:rsid w:val="00BD0161"/>
    <w:rsid w:val="00BD23CB"/>
    <w:rsid w:val="00BD2E05"/>
    <w:rsid w:val="00BD61E7"/>
    <w:rsid w:val="00BD79D8"/>
    <w:rsid w:val="00BE05A0"/>
    <w:rsid w:val="00BE1912"/>
    <w:rsid w:val="00BE220F"/>
    <w:rsid w:val="00BE2881"/>
    <w:rsid w:val="00BE3056"/>
    <w:rsid w:val="00BE43FD"/>
    <w:rsid w:val="00BE54D3"/>
    <w:rsid w:val="00BE62AC"/>
    <w:rsid w:val="00BE79B2"/>
    <w:rsid w:val="00BE7E7C"/>
    <w:rsid w:val="00BF0DC1"/>
    <w:rsid w:val="00BF0F98"/>
    <w:rsid w:val="00BF1E8E"/>
    <w:rsid w:val="00BF2F0F"/>
    <w:rsid w:val="00BF4021"/>
    <w:rsid w:val="00BF56EE"/>
    <w:rsid w:val="00C0068C"/>
    <w:rsid w:val="00C024D1"/>
    <w:rsid w:val="00C03151"/>
    <w:rsid w:val="00C03984"/>
    <w:rsid w:val="00C041B9"/>
    <w:rsid w:val="00C05DC2"/>
    <w:rsid w:val="00C06C8D"/>
    <w:rsid w:val="00C07A9A"/>
    <w:rsid w:val="00C10471"/>
    <w:rsid w:val="00C10FF1"/>
    <w:rsid w:val="00C129AB"/>
    <w:rsid w:val="00C129E8"/>
    <w:rsid w:val="00C12A8B"/>
    <w:rsid w:val="00C13269"/>
    <w:rsid w:val="00C137CF"/>
    <w:rsid w:val="00C13EE4"/>
    <w:rsid w:val="00C141C5"/>
    <w:rsid w:val="00C14BE9"/>
    <w:rsid w:val="00C15330"/>
    <w:rsid w:val="00C160CA"/>
    <w:rsid w:val="00C16C48"/>
    <w:rsid w:val="00C2121C"/>
    <w:rsid w:val="00C21D15"/>
    <w:rsid w:val="00C22031"/>
    <w:rsid w:val="00C237A1"/>
    <w:rsid w:val="00C23933"/>
    <w:rsid w:val="00C24664"/>
    <w:rsid w:val="00C24B62"/>
    <w:rsid w:val="00C260A9"/>
    <w:rsid w:val="00C26A9B"/>
    <w:rsid w:val="00C2715D"/>
    <w:rsid w:val="00C27810"/>
    <w:rsid w:val="00C27933"/>
    <w:rsid w:val="00C30824"/>
    <w:rsid w:val="00C309B2"/>
    <w:rsid w:val="00C334B2"/>
    <w:rsid w:val="00C35628"/>
    <w:rsid w:val="00C35985"/>
    <w:rsid w:val="00C35DFC"/>
    <w:rsid w:val="00C362FD"/>
    <w:rsid w:val="00C36519"/>
    <w:rsid w:val="00C3691E"/>
    <w:rsid w:val="00C36F07"/>
    <w:rsid w:val="00C41475"/>
    <w:rsid w:val="00C4197F"/>
    <w:rsid w:val="00C423EC"/>
    <w:rsid w:val="00C451D5"/>
    <w:rsid w:val="00C47667"/>
    <w:rsid w:val="00C52A01"/>
    <w:rsid w:val="00C53943"/>
    <w:rsid w:val="00C543EE"/>
    <w:rsid w:val="00C571F1"/>
    <w:rsid w:val="00C608EF"/>
    <w:rsid w:val="00C615E5"/>
    <w:rsid w:val="00C61A10"/>
    <w:rsid w:val="00C622C2"/>
    <w:rsid w:val="00C62A08"/>
    <w:rsid w:val="00C6347A"/>
    <w:rsid w:val="00C64354"/>
    <w:rsid w:val="00C6435B"/>
    <w:rsid w:val="00C66045"/>
    <w:rsid w:val="00C66EAE"/>
    <w:rsid w:val="00C66F66"/>
    <w:rsid w:val="00C7067F"/>
    <w:rsid w:val="00C7256F"/>
    <w:rsid w:val="00C73D29"/>
    <w:rsid w:val="00C76755"/>
    <w:rsid w:val="00C772B2"/>
    <w:rsid w:val="00C77384"/>
    <w:rsid w:val="00C777A8"/>
    <w:rsid w:val="00C82E8F"/>
    <w:rsid w:val="00C83640"/>
    <w:rsid w:val="00C836C5"/>
    <w:rsid w:val="00C8461E"/>
    <w:rsid w:val="00C84732"/>
    <w:rsid w:val="00C860CB"/>
    <w:rsid w:val="00C869B0"/>
    <w:rsid w:val="00C87725"/>
    <w:rsid w:val="00C914E0"/>
    <w:rsid w:val="00C93608"/>
    <w:rsid w:val="00C94881"/>
    <w:rsid w:val="00C94F80"/>
    <w:rsid w:val="00C958AF"/>
    <w:rsid w:val="00C9684F"/>
    <w:rsid w:val="00C97D21"/>
    <w:rsid w:val="00CA0998"/>
    <w:rsid w:val="00CA147D"/>
    <w:rsid w:val="00CA2583"/>
    <w:rsid w:val="00CA40C5"/>
    <w:rsid w:val="00CA4280"/>
    <w:rsid w:val="00CA5DB0"/>
    <w:rsid w:val="00CA6A07"/>
    <w:rsid w:val="00CA7C52"/>
    <w:rsid w:val="00CB344E"/>
    <w:rsid w:val="00CB3D76"/>
    <w:rsid w:val="00CB5AC7"/>
    <w:rsid w:val="00CB5E2C"/>
    <w:rsid w:val="00CB6B71"/>
    <w:rsid w:val="00CB6FAF"/>
    <w:rsid w:val="00CB7E5F"/>
    <w:rsid w:val="00CC0EC3"/>
    <w:rsid w:val="00CC30D1"/>
    <w:rsid w:val="00CC3469"/>
    <w:rsid w:val="00CC34EF"/>
    <w:rsid w:val="00CC38A8"/>
    <w:rsid w:val="00CC38EF"/>
    <w:rsid w:val="00CC5264"/>
    <w:rsid w:val="00CC5EA4"/>
    <w:rsid w:val="00CC6643"/>
    <w:rsid w:val="00CC6F32"/>
    <w:rsid w:val="00CC7183"/>
    <w:rsid w:val="00CD1D2A"/>
    <w:rsid w:val="00CD2E6C"/>
    <w:rsid w:val="00CD31C1"/>
    <w:rsid w:val="00CD371E"/>
    <w:rsid w:val="00CD5C31"/>
    <w:rsid w:val="00CD6EFA"/>
    <w:rsid w:val="00CE032C"/>
    <w:rsid w:val="00CE0B1E"/>
    <w:rsid w:val="00CE2B47"/>
    <w:rsid w:val="00CE5313"/>
    <w:rsid w:val="00CE5860"/>
    <w:rsid w:val="00CE6F38"/>
    <w:rsid w:val="00CE732D"/>
    <w:rsid w:val="00CF0931"/>
    <w:rsid w:val="00CF0F06"/>
    <w:rsid w:val="00CF2198"/>
    <w:rsid w:val="00CF285D"/>
    <w:rsid w:val="00CF3042"/>
    <w:rsid w:val="00CF33A6"/>
    <w:rsid w:val="00CF4375"/>
    <w:rsid w:val="00CF4AD3"/>
    <w:rsid w:val="00CF5953"/>
    <w:rsid w:val="00CF5EA2"/>
    <w:rsid w:val="00CF65F7"/>
    <w:rsid w:val="00CF6EEB"/>
    <w:rsid w:val="00CF7183"/>
    <w:rsid w:val="00CF783A"/>
    <w:rsid w:val="00D00396"/>
    <w:rsid w:val="00D005BC"/>
    <w:rsid w:val="00D00B9C"/>
    <w:rsid w:val="00D02434"/>
    <w:rsid w:val="00D02951"/>
    <w:rsid w:val="00D032EB"/>
    <w:rsid w:val="00D033E5"/>
    <w:rsid w:val="00D03808"/>
    <w:rsid w:val="00D0689C"/>
    <w:rsid w:val="00D07039"/>
    <w:rsid w:val="00D078BF"/>
    <w:rsid w:val="00D1161B"/>
    <w:rsid w:val="00D12880"/>
    <w:rsid w:val="00D13C3C"/>
    <w:rsid w:val="00D14401"/>
    <w:rsid w:val="00D1492F"/>
    <w:rsid w:val="00D16077"/>
    <w:rsid w:val="00D1683C"/>
    <w:rsid w:val="00D177A8"/>
    <w:rsid w:val="00D2195C"/>
    <w:rsid w:val="00D24953"/>
    <w:rsid w:val="00D24DCE"/>
    <w:rsid w:val="00D2577B"/>
    <w:rsid w:val="00D30C8B"/>
    <w:rsid w:val="00D30D82"/>
    <w:rsid w:val="00D31E84"/>
    <w:rsid w:val="00D330F7"/>
    <w:rsid w:val="00D33601"/>
    <w:rsid w:val="00D348EE"/>
    <w:rsid w:val="00D36222"/>
    <w:rsid w:val="00D36A38"/>
    <w:rsid w:val="00D36C84"/>
    <w:rsid w:val="00D37CBD"/>
    <w:rsid w:val="00D417A2"/>
    <w:rsid w:val="00D4180E"/>
    <w:rsid w:val="00D41CB1"/>
    <w:rsid w:val="00D43241"/>
    <w:rsid w:val="00D44440"/>
    <w:rsid w:val="00D44825"/>
    <w:rsid w:val="00D45261"/>
    <w:rsid w:val="00D461EB"/>
    <w:rsid w:val="00D46906"/>
    <w:rsid w:val="00D503F1"/>
    <w:rsid w:val="00D507C9"/>
    <w:rsid w:val="00D51A2E"/>
    <w:rsid w:val="00D53FB7"/>
    <w:rsid w:val="00D54AAA"/>
    <w:rsid w:val="00D54C5A"/>
    <w:rsid w:val="00D557BE"/>
    <w:rsid w:val="00D564D8"/>
    <w:rsid w:val="00D5707C"/>
    <w:rsid w:val="00D60319"/>
    <w:rsid w:val="00D61715"/>
    <w:rsid w:val="00D619D1"/>
    <w:rsid w:val="00D62F3F"/>
    <w:rsid w:val="00D63BBE"/>
    <w:rsid w:val="00D64AEC"/>
    <w:rsid w:val="00D64C59"/>
    <w:rsid w:val="00D66833"/>
    <w:rsid w:val="00D67039"/>
    <w:rsid w:val="00D701F2"/>
    <w:rsid w:val="00D70282"/>
    <w:rsid w:val="00D70293"/>
    <w:rsid w:val="00D717C0"/>
    <w:rsid w:val="00D723D9"/>
    <w:rsid w:val="00D72459"/>
    <w:rsid w:val="00D75024"/>
    <w:rsid w:val="00D7518A"/>
    <w:rsid w:val="00D75ED8"/>
    <w:rsid w:val="00D7765F"/>
    <w:rsid w:val="00D77FC1"/>
    <w:rsid w:val="00D80816"/>
    <w:rsid w:val="00D82084"/>
    <w:rsid w:val="00D830DF"/>
    <w:rsid w:val="00D831B2"/>
    <w:rsid w:val="00D83C10"/>
    <w:rsid w:val="00D841CB"/>
    <w:rsid w:val="00D84B08"/>
    <w:rsid w:val="00D84B56"/>
    <w:rsid w:val="00D85FDB"/>
    <w:rsid w:val="00D90488"/>
    <w:rsid w:val="00D90D7D"/>
    <w:rsid w:val="00D91329"/>
    <w:rsid w:val="00D91880"/>
    <w:rsid w:val="00D92564"/>
    <w:rsid w:val="00D93B06"/>
    <w:rsid w:val="00D94606"/>
    <w:rsid w:val="00D95362"/>
    <w:rsid w:val="00D9742F"/>
    <w:rsid w:val="00D978B5"/>
    <w:rsid w:val="00D97A67"/>
    <w:rsid w:val="00DA038F"/>
    <w:rsid w:val="00DA0659"/>
    <w:rsid w:val="00DA1F65"/>
    <w:rsid w:val="00DA2199"/>
    <w:rsid w:val="00DA26DE"/>
    <w:rsid w:val="00DA36C6"/>
    <w:rsid w:val="00DA44A3"/>
    <w:rsid w:val="00DA460A"/>
    <w:rsid w:val="00DA52EA"/>
    <w:rsid w:val="00DA649C"/>
    <w:rsid w:val="00DA671F"/>
    <w:rsid w:val="00DA672A"/>
    <w:rsid w:val="00DA6DD7"/>
    <w:rsid w:val="00DB02B6"/>
    <w:rsid w:val="00DB1534"/>
    <w:rsid w:val="00DB1CAF"/>
    <w:rsid w:val="00DB3DFD"/>
    <w:rsid w:val="00DB43D7"/>
    <w:rsid w:val="00DB5285"/>
    <w:rsid w:val="00DB76E9"/>
    <w:rsid w:val="00DC0237"/>
    <w:rsid w:val="00DC1CC9"/>
    <w:rsid w:val="00DC1F36"/>
    <w:rsid w:val="00DC212F"/>
    <w:rsid w:val="00DC588F"/>
    <w:rsid w:val="00DD068F"/>
    <w:rsid w:val="00DD1EEC"/>
    <w:rsid w:val="00DD431B"/>
    <w:rsid w:val="00DD43CA"/>
    <w:rsid w:val="00DD5D21"/>
    <w:rsid w:val="00DD5FEF"/>
    <w:rsid w:val="00DE02B2"/>
    <w:rsid w:val="00DE08EE"/>
    <w:rsid w:val="00DE19BB"/>
    <w:rsid w:val="00DE2245"/>
    <w:rsid w:val="00DE34C8"/>
    <w:rsid w:val="00DE4C93"/>
    <w:rsid w:val="00DE725F"/>
    <w:rsid w:val="00DE7587"/>
    <w:rsid w:val="00DE7F93"/>
    <w:rsid w:val="00DF1520"/>
    <w:rsid w:val="00DF18BD"/>
    <w:rsid w:val="00DF270F"/>
    <w:rsid w:val="00DF3BDC"/>
    <w:rsid w:val="00DF4D4A"/>
    <w:rsid w:val="00DF5373"/>
    <w:rsid w:val="00DF5AF4"/>
    <w:rsid w:val="00E0020C"/>
    <w:rsid w:val="00E00558"/>
    <w:rsid w:val="00E02566"/>
    <w:rsid w:val="00E02591"/>
    <w:rsid w:val="00E025CF"/>
    <w:rsid w:val="00E049BB"/>
    <w:rsid w:val="00E04CD8"/>
    <w:rsid w:val="00E06406"/>
    <w:rsid w:val="00E06BA0"/>
    <w:rsid w:val="00E07006"/>
    <w:rsid w:val="00E07ED0"/>
    <w:rsid w:val="00E11C03"/>
    <w:rsid w:val="00E11D6A"/>
    <w:rsid w:val="00E13B9C"/>
    <w:rsid w:val="00E13DFA"/>
    <w:rsid w:val="00E152B7"/>
    <w:rsid w:val="00E15C9F"/>
    <w:rsid w:val="00E15F44"/>
    <w:rsid w:val="00E1614D"/>
    <w:rsid w:val="00E17FAE"/>
    <w:rsid w:val="00E21B71"/>
    <w:rsid w:val="00E21CE2"/>
    <w:rsid w:val="00E22C40"/>
    <w:rsid w:val="00E24348"/>
    <w:rsid w:val="00E253DB"/>
    <w:rsid w:val="00E25DB0"/>
    <w:rsid w:val="00E269AC"/>
    <w:rsid w:val="00E279CB"/>
    <w:rsid w:val="00E30600"/>
    <w:rsid w:val="00E30D5D"/>
    <w:rsid w:val="00E318CE"/>
    <w:rsid w:val="00E31AF4"/>
    <w:rsid w:val="00E31EA8"/>
    <w:rsid w:val="00E32604"/>
    <w:rsid w:val="00E341F8"/>
    <w:rsid w:val="00E34D07"/>
    <w:rsid w:val="00E364FD"/>
    <w:rsid w:val="00E3707A"/>
    <w:rsid w:val="00E378C7"/>
    <w:rsid w:val="00E41A0F"/>
    <w:rsid w:val="00E4212B"/>
    <w:rsid w:val="00E4219A"/>
    <w:rsid w:val="00E426D2"/>
    <w:rsid w:val="00E42E9C"/>
    <w:rsid w:val="00E443F9"/>
    <w:rsid w:val="00E4456A"/>
    <w:rsid w:val="00E45151"/>
    <w:rsid w:val="00E451FE"/>
    <w:rsid w:val="00E45F89"/>
    <w:rsid w:val="00E4720D"/>
    <w:rsid w:val="00E47FB3"/>
    <w:rsid w:val="00E50C23"/>
    <w:rsid w:val="00E50CF6"/>
    <w:rsid w:val="00E54420"/>
    <w:rsid w:val="00E54972"/>
    <w:rsid w:val="00E54A7B"/>
    <w:rsid w:val="00E54BC9"/>
    <w:rsid w:val="00E553A5"/>
    <w:rsid w:val="00E555C9"/>
    <w:rsid w:val="00E56047"/>
    <w:rsid w:val="00E56614"/>
    <w:rsid w:val="00E569E2"/>
    <w:rsid w:val="00E57903"/>
    <w:rsid w:val="00E60E78"/>
    <w:rsid w:val="00E6151F"/>
    <w:rsid w:val="00E619C6"/>
    <w:rsid w:val="00E626B1"/>
    <w:rsid w:val="00E62CF6"/>
    <w:rsid w:val="00E62E36"/>
    <w:rsid w:val="00E653CE"/>
    <w:rsid w:val="00E66254"/>
    <w:rsid w:val="00E66899"/>
    <w:rsid w:val="00E66969"/>
    <w:rsid w:val="00E71739"/>
    <w:rsid w:val="00E71885"/>
    <w:rsid w:val="00E72AEE"/>
    <w:rsid w:val="00E72B7D"/>
    <w:rsid w:val="00E76026"/>
    <w:rsid w:val="00E776EA"/>
    <w:rsid w:val="00E8014A"/>
    <w:rsid w:val="00E813DF"/>
    <w:rsid w:val="00E81F1C"/>
    <w:rsid w:val="00E82A18"/>
    <w:rsid w:val="00E82BA5"/>
    <w:rsid w:val="00E83585"/>
    <w:rsid w:val="00E83772"/>
    <w:rsid w:val="00E838B0"/>
    <w:rsid w:val="00E8564A"/>
    <w:rsid w:val="00E865B1"/>
    <w:rsid w:val="00E86EB2"/>
    <w:rsid w:val="00E919B2"/>
    <w:rsid w:val="00E91B8B"/>
    <w:rsid w:val="00E92242"/>
    <w:rsid w:val="00E9354F"/>
    <w:rsid w:val="00E9777E"/>
    <w:rsid w:val="00EA1B39"/>
    <w:rsid w:val="00EA1D42"/>
    <w:rsid w:val="00EA1F41"/>
    <w:rsid w:val="00EA2246"/>
    <w:rsid w:val="00EA2F9C"/>
    <w:rsid w:val="00EA314C"/>
    <w:rsid w:val="00EA3524"/>
    <w:rsid w:val="00EA352D"/>
    <w:rsid w:val="00EA3807"/>
    <w:rsid w:val="00EA64B7"/>
    <w:rsid w:val="00EA72D5"/>
    <w:rsid w:val="00EA7651"/>
    <w:rsid w:val="00EB1097"/>
    <w:rsid w:val="00EB14D0"/>
    <w:rsid w:val="00EB26F5"/>
    <w:rsid w:val="00EB3D86"/>
    <w:rsid w:val="00EB4628"/>
    <w:rsid w:val="00EB470F"/>
    <w:rsid w:val="00EB4E68"/>
    <w:rsid w:val="00EB51CC"/>
    <w:rsid w:val="00EC0A08"/>
    <w:rsid w:val="00EC12B3"/>
    <w:rsid w:val="00EC19ED"/>
    <w:rsid w:val="00EC2035"/>
    <w:rsid w:val="00EC3192"/>
    <w:rsid w:val="00EC4427"/>
    <w:rsid w:val="00EC509C"/>
    <w:rsid w:val="00EC6F15"/>
    <w:rsid w:val="00EC74A5"/>
    <w:rsid w:val="00ED1743"/>
    <w:rsid w:val="00ED1DEC"/>
    <w:rsid w:val="00ED22A7"/>
    <w:rsid w:val="00ED2845"/>
    <w:rsid w:val="00ED3313"/>
    <w:rsid w:val="00ED35E9"/>
    <w:rsid w:val="00ED4DA9"/>
    <w:rsid w:val="00ED5D99"/>
    <w:rsid w:val="00ED67A1"/>
    <w:rsid w:val="00ED6D8B"/>
    <w:rsid w:val="00EE26AB"/>
    <w:rsid w:val="00EE28D8"/>
    <w:rsid w:val="00EE4B36"/>
    <w:rsid w:val="00EE5CEA"/>
    <w:rsid w:val="00EE5EB0"/>
    <w:rsid w:val="00EE72E8"/>
    <w:rsid w:val="00EE76AB"/>
    <w:rsid w:val="00EE7897"/>
    <w:rsid w:val="00EF3CD3"/>
    <w:rsid w:val="00EF403B"/>
    <w:rsid w:val="00EF4BFC"/>
    <w:rsid w:val="00EF6DCC"/>
    <w:rsid w:val="00F0026F"/>
    <w:rsid w:val="00F01CA1"/>
    <w:rsid w:val="00F029CA"/>
    <w:rsid w:val="00F03FD5"/>
    <w:rsid w:val="00F04F48"/>
    <w:rsid w:val="00F07D9E"/>
    <w:rsid w:val="00F07E62"/>
    <w:rsid w:val="00F118DD"/>
    <w:rsid w:val="00F13412"/>
    <w:rsid w:val="00F14E40"/>
    <w:rsid w:val="00F14EE4"/>
    <w:rsid w:val="00F153D8"/>
    <w:rsid w:val="00F1554A"/>
    <w:rsid w:val="00F16231"/>
    <w:rsid w:val="00F20067"/>
    <w:rsid w:val="00F23B8A"/>
    <w:rsid w:val="00F24FC9"/>
    <w:rsid w:val="00F2518C"/>
    <w:rsid w:val="00F25BA6"/>
    <w:rsid w:val="00F26B39"/>
    <w:rsid w:val="00F26FCB"/>
    <w:rsid w:val="00F27C4D"/>
    <w:rsid w:val="00F30162"/>
    <w:rsid w:val="00F31CFC"/>
    <w:rsid w:val="00F31D56"/>
    <w:rsid w:val="00F33D7D"/>
    <w:rsid w:val="00F34E2E"/>
    <w:rsid w:val="00F34E56"/>
    <w:rsid w:val="00F34FE9"/>
    <w:rsid w:val="00F3564B"/>
    <w:rsid w:val="00F35FC6"/>
    <w:rsid w:val="00F36A68"/>
    <w:rsid w:val="00F36B27"/>
    <w:rsid w:val="00F37411"/>
    <w:rsid w:val="00F37BBA"/>
    <w:rsid w:val="00F402E9"/>
    <w:rsid w:val="00F43CEA"/>
    <w:rsid w:val="00F4432E"/>
    <w:rsid w:val="00F44B8D"/>
    <w:rsid w:val="00F44C83"/>
    <w:rsid w:val="00F46B28"/>
    <w:rsid w:val="00F5027F"/>
    <w:rsid w:val="00F51AFC"/>
    <w:rsid w:val="00F521B0"/>
    <w:rsid w:val="00F52DC0"/>
    <w:rsid w:val="00F535E6"/>
    <w:rsid w:val="00F5558A"/>
    <w:rsid w:val="00F555D1"/>
    <w:rsid w:val="00F60502"/>
    <w:rsid w:val="00F621F0"/>
    <w:rsid w:val="00F6275B"/>
    <w:rsid w:val="00F62FB6"/>
    <w:rsid w:val="00F630BB"/>
    <w:rsid w:val="00F6684D"/>
    <w:rsid w:val="00F67D7E"/>
    <w:rsid w:val="00F703D9"/>
    <w:rsid w:val="00F7095A"/>
    <w:rsid w:val="00F75301"/>
    <w:rsid w:val="00F76807"/>
    <w:rsid w:val="00F777D7"/>
    <w:rsid w:val="00F80968"/>
    <w:rsid w:val="00F81186"/>
    <w:rsid w:val="00F81267"/>
    <w:rsid w:val="00F820A4"/>
    <w:rsid w:val="00F826E9"/>
    <w:rsid w:val="00F84301"/>
    <w:rsid w:val="00F850A9"/>
    <w:rsid w:val="00F8512A"/>
    <w:rsid w:val="00F86A76"/>
    <w:rsid w:val="00F87081"/>
    <w:rsid w:val="00F87674"/>
    <w:rsid w:val="00F9276C"/>
    <w:rsid w:val="00F93283"/>
    <w:rsid w:val="00F94872"/>
    <w:rsid w:val="00FA002F"/>
    <w:rsid w:val="00FA2A0E"/>
    <w:rsid w:val="00FA3844"/>
    <w:rsid w:val="00FA4E00"/>
    <w:rsid w:val="00FA5871"/>
    <w:rsid w:val="00FA6F44"/>
    <w:rsid w:val="00FA7EC0"/>
    <w:rsid w:val="00FB07DF"/>
    <w:rsid w:val="00FB1068"/>
    <w:rsid w:val="00FB1A23"/>
    <w:rsid w:val="00FB225F"/>
    <w:rsid w:val="00FB2806"/>
    <w:rsid w:val="00FB2D32"/>
    <w:rsid w:val="00FB4723"/>
    <w:rsid w:val="00FB5534"/>
    <w:rsid w:val="00FB5A80"/>
    <w:rsid w:val="00FB5E12"/>
    <w:rsid w:val="00FB7ED6"/>
    <w:rsid w:val="00FC1AEC"/>
    <w:rsid w:val="00FC373B"/>
    <w:rsid w:val="00FC429A"/>
    <w:rsid w:val="00FC43BE"/>
    <w:rsid w:val="00FC591F"/>
    <w:rsid w:val="00FC598B"/>
    <w:rsid w:val="00FC6255"/>
    <w:rsid w:val="00FC6366"/>
    <w:rsid w:val="00FC6410"/>
    <w:rsid w:val="00FC720D"/>
    <w:rsid w:val="00FC7F3B"/>
    <w:rsid w:val="00FD0062"/>
    <w:rsid w:val="00FD0071"/>
    <w:rsid w:val="00FD2057"/>
    <w:rsid w:val="00FD4B9A"/>
    <w:rsid w:val="00FD6784"/>
    <w:rsid w:val="00FD6DC1"/>
    <w:rsid w:val="00FE1FDD"/>
    <w:rsid w:val="00FE2D04"/>
    <w:rsid w:val="00FE56E9"/>
    <w:rsid w:val="00FE5E07"/>
    <w:rsid w:val="00FE6522"/>
    <w:rsid w:val="00FE7237"/>
    <w:rsid w:val="00FE7874"/>
    <w:rsid w:val="00FF11C7"/>
    <w:rsid w:val="00FF1AC1"/>
    <w:rsid w:val="00FF1C07"/>
    <w:rsid w:val="00FF2A31"/>
    <w:rsid w:val="00FF440F"/>
    <w:rsid w:val="00FF52F4"/>
    <w:rsid w:val="00FF6BFC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AB455"/>
  <w15:docId w15:val="{559B29ED-E6B6-42AE-84D3-EC5839CB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154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20B"/>
  </w:style>
  <w:style w:type="paragraph" w:styleId="a5">
    <w:name w:val="footer"/>
    <w:basedOn w:val="a"/>
    <w:link w:val="a6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20B"/>
  </w:style>
  <w:style w:type="paragraph" w:styleId="a7">
    <w:name w:val="Balloon Text"/>
    <w:basedOn w:val="a"/>
    <w:link w:val="a8"/>
    <w:uiPriority w:val="99"/>
    <w:semiHidden/>
    <w:unhideWhenUsed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1A347D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A158D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3054B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uiPriority w:val="99"/>
    <w:rsid w:val="0083054B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158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158D0"/>
    <w:rPr>
      <w:rFonts w:ascii="Times New Roman" w:hAnsi="Times New Roman"/>
      <w:b/>
      <w:bCs/>
    </w:rPr>
  </w:style>
  <w:style w:type="character" w:customStyle="1" w:styleId="highlight">
    <w:name w:val="highlight"/>
    <w:basedOn w:val="a0"/>
    <w:rsid w:val="004B3EA6"/>
  </w:style>
  <w:style w:type="character" w:styleId="af">
    <w:name w:val="line number"/>
    <w:basedOn w:val="a0"/>
    <w:uiPriority w:val="99"/>
    <w:semiHidden/>
    <w:unhideWhenUsed/>
    <w:rsid w:val="00190058"/>
  </w:style>
  <w:style w:type="paragraph" w:styleId="af0">
    <w:name w:val="List Paragraph"/>
    <w:basedOn w:val="a"/>
    <w:uiPriority w:val="34"/>
    <w:qFormat/>
    <w:rsid w:val="00C622C2"/>
    <w:pPr>
      <w:ind w:leftChars="400" w:left="840"/>
    </w:pPr>
  </w:style>
  <w:style w:type="paragraph" w:styleId="af1">
    <w:name w:val="Revision"/>
    <w:hidden/>
    <w:uiPriority w:val="99"/>
    <w:semiHidden/>
    <w:rsid w:val="00251B29"/>
  </w:style>
  <w:style w:type="table" w:styleId="af2">
    <w:name w:val="Table Grid"/>
    <w:basedOn w:val="a1"/>
    <w:uiPriority w:val="39"/>
    <w:rsid w:val="00BD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0"/>
    <w:unhideWhenUsed/>
    <w:rsid w:val="00527733"/>
    <w:pPr>
      <w:spacing w:line="480" w:lineRule="auto"/>
    </w:pPr>
    <w:rPr>
      <w:rFonts w:ascii="Courier New" w:eastAsia="ＭＳ 明朝" w:hAnsi="Courier New" w:cs="Times New Roman"/>
      <w:bCs/>
      <w:kern w:val="0"/>
      <w:sz w:val="24"/>
      <w:szCs w:val="24"/>
    </w:rPr>
  </w:style>
  <w:style w:type="character" w:customStyle="1" w:styleId="20">
    <w:name w:val="本文 2 (文字)"/>
    <w:basedOn w:val="a0"/>
    <w:link w:val="2"/>
    <w:rsid w:val="00527733"/>
    <w:rPr>
      <w:rFonts w:ascii="Courier New" w:eastAsia="ＭＳ 明朝" w:hAnsi="Courier New" w:cs="Times New Roman"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82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786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971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4814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60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62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38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70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72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08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550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7C7890-5B5C-B242-9A96-4DD4EB3C95B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A2739-F161-4655-948C-76691F4369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A4375E-DFA5-416E-BFE0-E2ADC79370C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53493ED-55D4-40AC-91CA-D6956EA550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58105B-D880-43D2-A819-A3FC52B0E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T.Sakai</dc:creator>
  <cp:lastModifiedBy>Tomohiro Miyoshi</cp:lastModifiedBy>
  <cp:revision>49</cp:revision>
  <cp:lastPrinted>2023-10-16T06:18:00Z</cp:lastPrinted>
  <dcterms:created xsi:type="dcterms:W3CDTF">2023-08-11T05:48:00Z</dcterms:created>
  <dcterms:modified xsi:type="dcterms:W3CDTF">2024-02-0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cb559e8e4b0b62cbd660c9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19c8b9826f97107c61b36ce</vt:lpwstr>
  </property>
  <property fmtid="{D5CDD505-2E9C-101B-9397-08002B2CF9AE}" pid="5" name="RWProductId">
    <vt:lpwstr>Flow</vt:lpwstr>
  </property>
  <property fmtid="{D5CDD505-2E9C-101B-9397-08002B2CF9AE}" pid="6" name="WnC4Folder">
    <vt:lpwstr>Documents///Manuscript20220727</vt:lpwstr>
  </property>
  <property fmtid="{D5CDD505-2E9C-101B-9397-08002B2CF9AE}" pid="7" name="RWProjectId">
    <vt:lpwstr>ap:5cb559e8e4b0b62cbd660c9e</vt:lpwstr>
  </property>
  <property fmtid="{D5CDD505-2E9C-101B-9397-08002B2CF9AE}" pid="8" name="Mendeley Recent Style Id 0_1">
    <vt:lpwstr>http://csl.mendeley.com/styles/468265731/ATS</vt:lpwstr>
  </property>
  <property fmtid="{D5CDD505-2E9C-101B-9397-08002B2CF9AE}" pid="9" name="Mendeley Recent Style Name 0_1">
    <vt:lpwstr>ATS - Tomohiro Miyoshi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clinical-lung-cancer</vt:lpwstr>
  </property>
  <property fmtid="{D5CDD505-2E9C-101B-9397-08002B2CF9AE}" pid="19" name="Mendeley Recent Style Name 5_1">
    <vt:lpwstr>Clinical Lung Cancer</vt:lpwstr>
  </property>
  <property fmtid="{D5CDD505-2E9C-101B-9397-08002B2CF9AE}" pid="20" name="Mendeley Recent Style Id 6_1">
    <vt:lpwstr>http://www.zotero.org/styles/european-journal-of-cardiovascular-nursing</vt:lpwstr>
  </property>
  <property fmtid="{D5CDD505-2E9C-101B-9397-08002B2CF9AE}" pid="21" name="Mendeley Recent Style Name 6_1">
    <vt:lpwstr>European Journal of Cardiovascular Nursing</vt:lpwstr>
  </property>
  <property fmtid="{D5CDD505-2E9C-101B-9397-08002B2CF9AE}" pid="22" name="Mendeley Recent Style Id 7_1">
    <vt:lpwstr>http://www.zotero.org/styles/general-thoracic-and-cardiovascular-surgery</vt:lpwstr>
  </property>
  <property fmtid="{D5CDD505-2E9C-101B-9397-08002B2CF9AE}" pid="23" name="Mendeley Recent Style Name 7_1">
    <vt:lpwstr>General Thoracic and Cardiovascular Surger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csl.mendeley.com/styles/468265731/vancouver-3</vt:lpwstr>
  </property>
  <property fmtid="{D5CDD505-2E9C-101B-9397-08002B2CF9AE}" pid="27" name="Mendeley Recent Style Name 9_1">
    <vt:lpwstr>Vancouver - Tomohiro Miyoshi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1a5b3524-3c86-3036-a417-aaea5e3b3ec7</vt:lpwstr>
  </property>
  <property fmtid="{D5CDD505-2E9C-101B-9397-08002B2CF9AE}" pid="30" name="Mendeley Citation Style_1">
    <vt:lpwstr>http://www.zotero.org/styles/general-thoracic-and-cardiovascular-surgery</vt:lpwstr>
  </property>
  <property fmtid="{D5CDD505-2E9C-101B-9397-08002B2CF9AE}" pid="31" name="CustomProp">
    <vt:lpwstr>f3475bdc8698493989cd2134edd8c282</vt:lpwstr>
  </property>
  <property fmtid="{D5CDD505-2E9C-101B-9397-08002B2CF9AE}" pid="32" name="DotEnagoUniqueKey">
    <vt:lpwstr>|0516a064fd20d7b-84dd-4201-6774-a1687905902001-3b3d69ae</vt:lpwstr>
  </property>
  <property fmtid="{D5CDD505-2E9C-101B-9397-08002B2CF9AE}" pid="33" name="MSIP_Label_defa4170-0d19-0005-0004-bc88714345d2_Enabled">
    <vt:lpwstr>true</vt:lpwstr>
  </property>
  <property fmtid="{D5CDD505-2E9C-101B-9397-08002B2CF9AE}" pid="34" name="MSIP_Label_defa4170-0d19-0005-0004-bc88714345d2_SetDate">
    <vt:lpwstr>2023-10-26T22:42:09Z</vt:lpwstr>
  </property>
  <property fmtid="{D5CDD505-2E9C-101B-9397-08002B2CF9AE}" pid="35" name="MSIP_Label_defa4170-0d19-0005-0004-bc88714345d2_Method">
    <vt:lpwstr>Standard</vt:lpwstr>
  </property>
  <property fmtid="{D5CDD505-2E9C-101B-9397-08002B2CF9AE}" pid="36" name="MSIP_Label_defa4170-0d19-0005-0004-bc88714345d2_Name">
    <vt:lpwstr>defa4170-0d19-0005-0004-bc88714345d2</vt:lpwstr>
  </property>
  <property fmtid="{D5CDD505-2E9C-101B-9397-08002B2CF9AE}" pid="37" name="MSIP_Label_defa4170-0d19-0005-0004-bc88714345d2_SiteId">
    <vt:lpwstr>9b629943-2520-421e-a219-c7a4994daab0</vt:lpwstr>
  </property>
  <property fmtid="{D5CDD505-2E9C-101B-9397-08002B2CF9AE}" pid="38" name="MSIP_Label_defa4170-0d19-0005-0004-bc88714345d2_ActionId">
    <vt:lpwstr>81c30750-453e-4463-a089-644ea1de2b01</vt:lpwstr>
  </property>
  <property fmtid="{D5CDD505-2E9C-101B-9397-08002B2CF9AE}" pid="39" name="MSIP_Label_defa4170-0d19-0005-0004-bc88714345d2_ContentBits">
    <vt:lpwstr>0</vt:lpwstr>
  </property>
  <property fmtid="{D5CDD505-2E9C-101B-9397-08002B2CF9AE}" pid="40" name="grammarly_documentId">
    <vt:lpwstr>documentId_2876</vt:lpwstr>
  </property>
  <property fmtid="{D5CDD505-2E9C-101B-9397-08002B2CF9AE}" pid="41" name="grammarly_documentContext">
    <vt:lpwstr>{"goals":[],"domain":"general","emotions":[],"dialect":"american"}</vt:lpwstr>
  </property>
</Properties>
</file>